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A47E5B" w14:textId="3DDE5A75" w:rsidR="00090222" w:rsidRDefault="00090222" w:rsidP="00B74307">
      <w:pPr>
        <w:spacing w:line="360" w:lineRule="auto"/>
        <w:jc w:val="center"/>
        <w:rPr>
          <w:b/>
          <w:sz w:val="24"/>
          <w:szCs w:val="24"/>
        </w:rPr>
      </w:pPr>
      <w:bookmarkStart w:id="0" w:name="_GoBack"/>
      <w:bookmarkEnd w:id="0"/>
      <w:r w:rsidRPr="00EB61A4">
        <w:rPr>
          <w:b/>
          <w:sz w:val="24"/>
          <w:szCs w:val="24"/>
        </w:rPr>
        <w:t xml:space="preserve">SUPPLEMENTARY </w:t>
      </w:r>
      <w:r w:rsidR="00C95959">
        <w:rPr>
          <w:b/>
          <w:sz w:val="24"/>
          <w:szCs w:val="24"/>
        </w:rPr>
        <w:t>TABLE</w:t>
      </w:r>
    </w:p>
    <w:p w14:paraId="0438F9A7" w14:textId="2C2DD50E" w:rsidR="00EF6C65" w:rsidRPr="00EB61A4" w:rsidRDefault="00EF6C65" w:rsidP="00EF6C65">
      <w:pPr>
        <w:spacing w:before="240" w:after="160" w:line="276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Table </w:t>
      </w:r>
      <w:r w:rsidR="00C95959">
        <w:rPr>
          <w:b/>
          <w:sz w:val="24"/>
          <w:szCs w:val="24"/>
        </w:rPr>
        <w:t>S</w:t>
      </w:r>
      <w:r w:rsidRPr="00EB61A4">
        <w:rPr>
          <w:b/>
          <w:sz w:val="24"/>
          <w:szCs w:val="24"/>
        </w:rPr>
        <w:t>1</w:t>
      </w:r>
      <w:r w:rsidR="00C95959">
        <w:rPr>
          <w:b/>
          <w:sz w:val="24"/>
          <w:szCs w:val="24"/>
        </w:rPr>
        <w:t>:</w:t>
      </w:r>
      <w:r w:rsidRPr="00EB61A4">
        <w:rPr>
          <w:b/>
          <w:sz w:val="24"/>
          <w:szCs w:val="24"/>
        </w:rPr>
        <w:t xml:space="preserve"> Oligonucleotide sequences used in this study</w:t>
      </w:r>
    </w:p>
    <w:tbl>
      <w:tblPr>
        <w:tblStyle w:val="TableGrid"/>
        <w:tblW w:w="10560" w:type="dxa"/>
        <w:jc w:val="center"/>
        <w:tblLayout w:type="fixed"/>
        <w:tblLook w:val="04A0" w:firstRow="1" w:lastRow="0" w:firstColumn="1" w:lastColumn="0" w:noHBand="0" w:noVBand="1"/>
      </w:tblPr>
      <w:tblGrid>
        <w:gridCol w:w="2846"/>
        <w:gridCol w:w="5539"/>
        <w:gridCol w:w="2175"/>
      </w:tblGrid>
      <w:tr w:rsidR="00EF6C65" w:rsidRPr="00EB61A4" w14:paraId="6400FA07" w14:textId="77777777" w:rsidTr="00BF6941">
        <w:trPr>
          <w:jc w:val="center"/>
        </w:trPr>
        <w:tc>
          <w:tcPr>
            <w:tcW w:w="2846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26A6DB27" w14:textId="77777777" w:rsidR="00EF6C65" w:rsidRPr="00EB61A4" w:rsidRDefault="00EF6C65" w:rsidP="00BF6941">
            <w:pPr>
              <w:ind w:right="-97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61A4">
              <w:rPr>
                <w:rFonts w:ascii="Times New Roman" w:hAnsi="Times New Roman" w:cs="Times New Roman"/>
                <w:b/>
                <w:sz w:val="20"/>
                <w:szCs w:val="20"/>
              </w:rPr>
              <w:t>Primer name</w:t>
            </w:r>
          </w:p>
          <w:p w14:paraId="6A32226F" w14:textId="77777777" w:rsidR="00EF6C65" w:rsidRPr="00EB61A4" w:rsidRDefault="00EF6C65" w:rsidP="00BF6941">
            <w:pPr>
              <w:ind w:right="-9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1A4">
              <w:rPr>
                <w:rFonts w:ascii="Times New Roman" w:hAnsi="Times New Roman" w:cs="Times New Roman"/>
                <w:b/>
                <w:sz w:val="20"/>
                <w:szCs w:val="20"/>
              </w:rPr>
              <w:t>(Restriction site)</w:t>
            </w:r>
          </w:p>
        </w:tc>
        <w:tc>
          <w:tcPr>
            <w:tcW w:w="55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5FF02A" w14:textId="77777777" w:rsidR="00EF6C65" w:rsidRPr="00EB61A4" w:rsidRDefault="00EF6C65" w:rsidP="00BF694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61A4">
              <w:rPr>
                <w:rFonts w:ascii="Times New Roman" w:hAnsi="Times New Roman" w:cs="Times New Roman"/>
                <w:b/>
                <w:sz w:val="20"/>
                <w:szCs w:val="20"/>
              </w:rPr>
              <w:t>Primer Sequence</w:t>
            </w:r>
          </w:p>
          <w:p w14:paraId="1B8D4E0E" w14:textId="77777777" w:rsidR="00EF6C65" w:rsidRPr="00EB61A4" w:rsidRDefault="00EF6C65" w:rsidP="00BF694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61A4">
              <w:rPr>
                <w:rFonts w:ascii="Times New Roman" w:hAnsi="Times New Roman" w:cs="Times New Roman"/>
                <w:b/>
                <w:sz w:val="20"/>
                <w:szCs w:val="20"/>
              </w:rPr>
              <w:t>(Restriction site underlined)</w:t>
            </w:r>
          </w:p>
        </w:tc>
        <w:tc>
          <w:tcPr>
            <w:tcW w:w="2175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16F83DEA" w14:textId="77777777" w:rsidR="00EF6C65" w:rsidRPr="00EB61A4" w:rsidRDefault="00EF6C65" w:rsidP="00BF6941">
            <w:pPr>
              <w:ind w:right="-49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61A4">
              <w:rPr>
                <w:rFonts w:ascii="Times New Roman" w:hAnsi="Times New Roman" w:cs="Times New Roman"/>
                <w:b/>
                <w:sz w:val="20"/>
                <w:szCs w:val="20"/>
              </w:rPr>
              <w:t>Objective</w:t>
            </w:r>
          </w:p>
          <w:p w14:paraId="4C6BF0C8" w14:textId="77777777" w:rsidR="00EF6C65" w:rsidRPr="00EB61A4" w:rsidRDefault="00EF6C65" w:rsidP="00BF6941">
            <w:pPr>
              <w:ind w:right="-49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61A4">
              <w:rPr>
                <w:rFonts w:ascii="Times New Roman" w:hAnsi="Times New Roman" w:cs="Times New Roman"/>
                <w:b/>
                <w:sz w:val="20"/>
                <w:szCs w:val="20"/>
              </w:rPr>
              <w:t>(Cloning vector)</w:t>
            </w:r>
          </w:p>
        </w:tc>
      </w:tr>
      <w:tr w:rsidR="00EF6C65" w:rsidRPr="00EB61A4" w14:paraId="378960B0" w14:textId="77777777" w:rsidTr="00BF6941">
        <w:trPr>
          <w:jc w:val="center"/>
        </w:trPr>
        <w:tc>
          <w:tcPr>
            <w:tcW w:w="2846" w:type="dxa"/>
            <w:tcBorders>
              <w:top w:val="single" w:sz="12" w:space="0" w:color="auto"/>
              <w:left w:val="nil"/>
            </w:tcBorders>
            <w:vAlign w:val="center"/>
          </w:tcPr>
          <w:p w14:paraId="1484C26D" w14:textId="77777777" w:rsidR="00EF6C65" w:rsidRPr="00EB61A4" w:rsidRDefault="00EF6C65" w:rsidP="00BF6941">
            <w:pPr>
              <w:ind w:right="-9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61A4">
              <w:rPr>
                <w:rFonts w:ascii="Times New Roman" w:hAnsi="Times New Roman" w:cs="Times New Roman"/>
                <w:i/>
                <w:sz w:val="20"/>
                <w:szCs w:val="20"/>
              </w:rPr>
              <w:t>Tg</w:t>
            </w:r>
            <w:r w:rsidRPr="00EB61A4">
              <w:rPr>
                <w:rFonts w:ascii="Times New Roman" w:hAnsi="Times New Roman" w:cs="Times New Roman"/>
                <w:sz w:val="20"/>
                <w:szCs w:val="20"/>
              </w:rPr>
              <w:t>ATPase</w:t>
            </w:r>
            <w:r w:rsidRPr="00EB61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  <w:r w:rsidRPr="00EB61A4">
              <w:rPr>
                <w:rFonts w:ascii="Times New Roman" w:hAnsi="Times New Roman" w:cs="Times New Roman"/>
                <w:sz w:val="20"/>
                <w:szCs w:val="20"/>
              </w:rPr>
              <w:t>-GC</w:t>
            </w:r>
            <w:r w:rsidRPr="00EB61A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COS-F1 (</w:t>
            </w:r>
            <w:r w:rsidRPr="00EB61A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>Xcm</w:t>
            </w:r>
            <w:r w:rsidRPr="00EB61A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)</w:t>
            </w:r>
          </w:p>
        </w:tc>
        <w:tc>
          <w:tcPr>
            <w:tcW w:w="5539" w:type="dxa"/>
            <w:tcBorders>
              <w:top w:val="single" w:sz="12" w:space="0" w:color="auto"/>
            </w:tcBorders>
            <w:vAlign w:val="center"/>
          </w:tcPr>
          <w:p w14:paraId="442387F2" w14:textId="77777777" w:rsidR="00EF6C65" w:rsidRPr="00EB61A4" w:rsidRDefault="00EF6C65" w:rsidP="00BF694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B61A4">
              <w:rPr>
                <w:rFonts w:ascii="Times New Roman" w:hAnsi="Times New Roman" w:cs="Times New Roman"/>
                <w:sz w:val="20"/>
                <w:szCs w:val="20"/>
              </w:rPr>
              <w:t>CTCATC</w:t>
            </w:r>
            <w:r w:rsidRPr="00EB61A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CACCGGTCACCTGG</w:t>
            </w:r>
            <w:r w:rsidRPr="00EB61A4">
              <w:rPr>
                <w:rFonts w:ascii="Times New Roman" w:hAnsi="Times New Roman" w:cs="Times New Roman"/>
                <w:sz w:val="20"/>
                <w:szCs w:val="20"/>
              </w:rPr>
              <w:t>GCATGAGTGTGGCGGAGT</w:t>
            </w:r>
          </w:p>
        </w:tc>
        <w:tc>
          <w:tcPr>
            <w:tcW w:w="2175" w:type="dxa"/>
            <w:vMerge w:val="restart"/>
            <w:tcBorders>
              <w:top w:val="single" w:sz="12" w:space="0" w:color="auto"/>
              <w:right w:val="nil"/>
            </w:tcBorders>
            <w:vAlign w:val="center"/>
          </w:tcPr>
          <w:p w14:paraId="2223192C" w14:textId="77777777" w:rsidR="00EF6C65" w:rsidRPr="00EB61A4" w:rsidRDefault="00EF6C65" w:rsidP="00BF6941">
            <w:pPr>
              <w:ind w:right="-49"/>
              <w:rPr>
                <w:rFonts w:ascii="Times New Roman" w:hAnsi="Times New Roman" w:cs="Times New Roman"/>
                <w:sz w:val="20"/>
                <w:szCs w:val="20"/>
              </w:rPr>
            </w:pPr>
            <w:r w:rsidRPr="00EB61A4">
              <w:rPr>
                <w:rFonts w:ascii="Times New Roman" w:hAnsi="Times New Roman" w:cs="Times New Roman"/>
                <w:sz w:val="20"/>
                <w:szCs w:val="20"/>
              </w:rPr>
              <w:t>Cloning of crossover sequence for 3’-HA tagging (</w:t>
            </w:r>
            <w:r w:rsidRPr="00EB61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3’IT-HXGPRT</w:t>
            </w:r>
            <w:r w:rsidRPr="00EB61A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F6C65" w:rsidRPr="00EB61A4" w14:paraId="2AEE0F38" w14:textId="77777777" w:rsidTr="00BF6941">
        <w:trPr>
          <w:trHeight w:val="467"/>
          <w:jc w:val="center"/>
        </w:trPr>
        <w:tc>
          <w:tcPr>
            <w:tcW w:w="2846" w:type="dxa"/>
            <w:tcBorders>
              <w:left w:val="nil"/>
            </w:tcBorders>
            <w:vAlign w:val="center"/>
          </w:tcPr>
          <w:p w14:paraId="2C4F0027" w14:textId="77777777" w:rsidR="00EF6C65" w:rsidRPr="00EB61A4" w:rsidRDefault="00EF6C65" w:rsidP="00BF6941">
            <w:pPr>
              <w:ind w:right="-9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61A4">
              <w:rPr>
                <w:rFonts w:ascii="Times New Roman" w:hAnsi="Times New Roman" w:cs="Times New Roman"/>
                <w:i/>
                <w:sz w:val="20"/>
                <w:szCs w:val="20"/>
              </w:rPr>
              <w:t>Tg</w:t>
            </w:r>
            <w:r w:rsidRPr="00EB61A4">
              <w:rPr>
                <w:rFonts w:ascii="Times New Roman" w:hAnsi="Times New Roman" w:cs="Times New Roman"/>
                <w:sz w:val="20"/>
                <w:szCs w:val="20"/>
              </w:rPr>
              <w:t>ATPase</w:t>
            </w:r>
            <w:r w:rsidRPr="00EB61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  <w:r w:rsidRPr="00EB61A4">
              <w:rPr>
                <w:rFonts w:ascii="Times New Roman" w:hAnsi="Times New Roman" w:cs="Times New Roman"/>
                <w:sz w:val="20"/>
                <w:szCs w:val="20"/>
              </w:rPr>
              <w:t>-GC</w:t>
            </w:r>
            <w:r w:rsidRPr="00EB61A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HA</w:t>
            </w:r>
            <w:r w:rsidRPr="00EB61A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de-DE"/>
              </w:rPr>
              <w:t>3`IT</w:t>
            </w:r>
            <w:r w:rsidRPr="00EB61A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-COS-R1 (</w:t>
            </w:r>
            <w:r w:rsidRPr="00EB61A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>EcoR</w:t>
            </w:r>
            <w:r w:rsidRPr="00EB61A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)</w:t>
            </w:r>
          </w:p>
        </w:tc>
        <w:tc>
          <w:tcPr>
            <w:tcW w:w="5539" w:type="dxa"/>
            <w:vAlign w:val="center"/>
          </w:tcPr>
          <w:p w14:paraId="6DC5A531" w14:textId="77777777" w:rsidR="00EF6C65" w:rsidRPr="00EB61A4" w:rsidRDefault="00EF6C65" w:rsidP="00BF6941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B61A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TCATC</w:t>
            </w:r>
            <w:r w:rsidRPr="00EB61A4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de-DE"/>
              </w:rPr>
              <w:t>GAATTC</w:t>
            </w:r>
            <w:r w:rsidRPr="00EB61A4">
              <w:rPr>
                <w:rFonts w:ascii="Times New Roman" w:hAnsi="Times New Roman" w:cs="Times New Roman"/>
                <w:sz w:val="20"/>
                <w:szCs w:val="20"/>
              </w:rPr>
              <w:t>CTACGCGTAGTCCGGGACGTCGTACGGGTACGACCCGAGTGCAGAGC</w:t>
            </w:r>
          </w:p>
        </w:tc>
        <w:tc>
          <w:tcPr>
            <w:tcW w:w="2175" w:type="dxa"/>
            <w:vMerge/>
            <w:tcBorders>
              <w:right w:val="nil"/>
            </w:tcBorders>
            <w:vAlign w:val="center"/>
          </w:tcPr>
          <w:p w14:paraId="525F3E83" w14:textId="77777777" w:rsidR="00EF6C65" w:rsidRPr="00EB61A4" w:rsidRDefault="00EF6C65" w:rsidP="00BF6941">
            <w:pPr>
              <w:ind w:right="-4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6C65" w:rsidRPr="00EB61A4" w14:paraId="67918765" w14:textId="77777777" w:rsidTr="00BF6941">
        <w:trPr>
          <w:trHeight w:val="467"/>
          <w:jc w:val="center"/>
        </w:trPr>
        <w:tc>
          <w:tcPr>
            <w:tcW w:w="2846" w:type="dxa"/>
            <w:tcBorders>
              <w:left w:val="nil"/>
            </w:tcBorders>
            <w:vAlign w:val="center"/>
          </w:tcPr>
          <w:p w14:paraId="09CA92D7" w14:textId="77777777" w:rsidR="00EF6C65" w:rsidRPr="00EB61A4" w:rsidRDefault="00EF6C65" w:rsidP="00BF6941">
            <w:pPr>
              <w:ind w:right="-97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B61A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>Tg</w:t>
            </w:r>
            <w:r w:rsidRPr="00EB61A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KG-COS-F1 (</w:t>
            </w:r>
            <w:r w:rsidRPr="00EB61A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>Nco</w:t>
            </w:r>
            <w:r w:rsidRPr="00EB61A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)</w:t>
            </w:r>
          </w:p>
        </w:tc>
        <w:tc>
          <w:tcPr>
            <w:tcW w:w="5539" w:type="dxa"/>
            <w:vAlign w:val="center"/>
          </w:tcPr>
          <w:p w14:paraId="3B6FFE20" w14:textId="77777777" w:rsidR="00EF6C65" w:rsidRPr="00EB61A4" w:rsidRDefault="00EF6C65" w:rsidP="00BF6941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B61A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TCATC</w:t>
            </w:r>
            <w:r w:rsidRPr="00EB61A4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de-DE"/>
              </w:rPr>
              <w:t>CCATGG</w:t>
            </w:r>
            <w:r w:rsidRPr="00EB61A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AAAACTCGTTTTCCCGC</w:t>
            </w:r>
          </w:p>
        </w:tc>
        <w:tc>
          <w:tcPr>
            <w:tcW w:w="2175" w:type="dxa"/>
            <w:vMerge/>
            <w:tcBorders>
              <w:right w:val="nil"/>
            </w:tcBorders>
            <w:vAlign w:val="center"/>
          </w:tcPr>
          <w:p w14:paraId="5274D80F" w14:textId="77777777" w:rsidR="00EF6C65" w:rsidRPr="00EB61A4" w:rsidRDefault="00EF6C65" w:rsidP="00BF6941">
            <w:pPr>
              <w:ind w:right="-4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6C65" w:rsidRPr="00EB61A4" w14:paraId="5B634EDC" w14:textId="77777777" w:rsidTr="00BF6941">
        <w:trPr>
          <w:trHeight w:val="467"/>
          <w:jc w:val="center"/>
        </w:trPr>
        <w:tc>
          <w:tcPr>
            <w:tcW w:w="2846" w:type="dxa"/>
            <w:tcBorders>
              <w:left w:val="nil"/>
            </w:tcBorders>
            <w:vAlign w:val="center"/>
          </w:tcPr>
          <w:p w14:paraId="550426A0" w14:textId="77777777" w:rsidR="00EF6C65" w:rsidRPr="00EB61A4" w:rsidRDefault="00EF6C65" w:rsidP="00BF6941">
            <w:pPr>
              <w:ind w:right="-97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B61A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>Tg</w:t>
            </w:r>
            <w:r w:rsidRPr="00EB61A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KG-HA</w:t>
            </w:r>
            <w:r w:rsidRPr="00EB61A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de-DE"/>
              </w:rPr>
              <w:t>3`IT</w:t>
            </w:r>
            <w:r w:rsidRPr="00EB61A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COS-R1</w:t>
            </w:r>
          </w:p>
          <w:p w14:paraId="1B4AA869" w14:textId="77777777" w:rsidR="00EF6C65" w:rsidRPr="00EB61A4" w:rsidRDefault="00EF6C65" w:rsidP="00BF6941">
            <w:pPr>
              <w:ind w:right="-97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</w:pPr>
            <w:r w:rsidRPr="00EB61A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</w:t>
            </w:r>
            <w:r w:rsidRPr="00EB61A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>EcoR</w:t>
            </w:r>
            <w:r w:rsidRPr="00EB61A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)</w:t>
            </w:r>
          </w:p>
        </w:tc>
        <w:tc>
          <w:tcPr>
            <w:tcW w:w="5539" w:type="dxa"/>
            <w:vAlign w:val="center"/>
          </w:tcPr>
          <w:p w14:paraId="1A2B8748" w14:textId="77777777" w:rsidR="00EF6C65" w:rsidRPr="00EB61A4" w:rsidRDefault="00EF6C65" w:rsidP="00BF6941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B61A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TCATC</w:t>
            </w:r>
            <w:r w:rsidRPr="00EB61A4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de-DE"/>
              </w:rPr>
              <w:t>GAATTC</w:t>
            </w:r>
            <w:r w:rsidRPr="00EB61A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TACGCGTAGTCCGGGACGTCGTACGGGTAGAAATCCTTGTCCCAGTCATACT</w:t>
            </w:r>
          </w:p>
        </w:tc>
        <w:tc>
          <w:tcPr>
            <w:tcW w:w="2175" w:type="dxa"/>
            <w:vMerge/>
            <w:tcBorders>
              <w:right w:val="nil"/>
            </w:tcBorders>
            <w:vAlign w:val="center"/>
          </w:tcPr>
          <w:p w14:paraId="12F1A568" w14:textId="77777777" w:rsidR="00EF6C65" w:rsidRPr="00EB61A4" w:rsidRDefault="00EF6C65" w:rsidP="00BF6941">
            <w:pPr>
              <w:ind w:right="-4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6C65" w:rsidRPr="00EB61A4" w14:paraId="77B73B60" w14:textId="77777777" w:rsidTr="00BF6941">
        <w:trPr>
          <w:jc w:val="center"/>
        </w:trPr>
        <w:tc>
          <w:tcPr>
            <w:tcW w:w="2846" w:type="dxa"/>
            <w:tcBorders>
              <w:left w:val="nil"/>
            </w:tcBorders>
            <w:vAlign w:val="center"/>
          </w:tcPr>
          <w:p w14:paraId="0BD54416" w14:textId="77777777" w:rsidR="00EF6C65" w:rsidRPr="00EB61A4" w:rsidRDefault="00EF6C65" w:rsidP="00BF6941">
            <w:pPr>
              <w:ind w:right="-9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61A4">
              <w:rPr>
                <w:rFonts w:ascii="Times New Roman" w:hAnsi="Times New Roman" w:cs="Times New Roman"/>
                <w:i/>
                <w:sz w:val="20"/>
                <w:szCs w:val="20"/>
              </w:rPr>
              <w:t>Tg</w:t>
            </w:r>
            <w:r w:rsidRPr="00EB61A4">
              <w:rPr>
                <w:rFonts w:ascii="Times New Roman" w:hAnsi="Times New Roman" w:cs="Times New Roman"/>
                <w:sz w:val="20"/>
                <w:szCs w:val="20"/>
              </w:rPr>
              <w:t>ATPase</w:t>
            </w:r>
            <w:r w:rsidRPr="00EB61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  <w:r w:rsidRPr="00EB61A4">
              <w:rPr>
                <w:rFonts w:ascii="Times New Roman" w:hAnsi="Times New Roman" w:cs="Times New Roman"/>
                <w:sz w:val="20"/>
                <w:szCs w:val="20"/>
              </w:rPr>
              <w:t>-GC-3`UTR-F1 (</w:t>
            </w:r>
            <w:r w:rsidRPr="00EB61A4">
              <w:rPr>
                <w:rFonts w:ascii="Times New Roman" w:hAnsi="Times New Roman" w:cs="Times New Roman"/>
                <w:i/>
                <w:sz w:val="20"/>
                <w:szCs w:val="20"/>
              </w:rPr>
              <w:t>EcoR</w:t>
            </w:r>
            <w:r w:rsidRPr="00EB61A4">
              <w:rPr>
                <w:rFonts w:ascii="Times New Roman" w:hAnsi="Times New Roman" w:cs="Times New Roman"/>
                <w:sz w:val="20"/>
                <w:szCs w:val="20"/>
              </w:rPr>
              <w:t>I+</w:t>
            </w:r>
            <w:r w:rsidRPr="00EB61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  <w:t>loxP</w:t>
            </w:r>
            <w:r w:rsidRPr="00EB61A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39" w:type="dxa"/>
            <w:vAlign w:val="center"/>
          </w:tcPr>
          <w:p w14:paraId="0FA1C4A1" w14:textId="77777777" w:rsidR="00EF6C65" w:rsidRPr="00EB61A4" w:rsidRDefault="00EF6C65" w:rsidP="00BF69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61A4">
              <w:rPr>
                <w:rFonts w:ascii="Times New Roman" w:hAnsi="Times New Roman" w:cs="Times New Roman"/>
                <w:sz w:val="20"/>
                <w:szCs w:val="20"/>
              </w:rPr>
              <w:t>CTCATC</w:t>
            </w:r>
            <w:r w:rsidRPr="00EB61A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TTC</w:t>
            </w:r>
            <w:r w:rsidRPr="00EB61A4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ATAACTTCGTATAGCATACATTATACGAAGTTAT</w:t>
            </w:r>
            <w:r w:rsidRPr="00EB61A4">
              <w:rPr>
                <w:rFonts w:ascii="Times New Roman" w:hAnsi="Times New Roman" w:cs="Times New Roman"/>
                <w:sz w:val="20"/>
                <w:szCs w:val="20"/>
              </w:rPr>
              <w:t>AACGCAGCTTTTGTCAGC</w:t>
            </w:r>
          </w:p>
        </w:tc>
        <w:tc>
          <w:tcPr>
            <w:tcW w:w="2175" w:type="dxa"/>
            <w:vMerge w:val="restart"/>
            <w:tcBorders>
              <w:right w:val="nil"/>
            </w:tcBorders>
            <w:vAlign w:val="center"/>
          </w:tcPr>
          <w:p w14:paraId="4C0116A6" w14:textId="77777777" w:rsidR="00EF6C65" w:rsidRPr="00EB61A4" w:rsidRDefault="00EF6C65" w:rsidP="00BF6941">
            <w:pPr>
              <w:ind w:right="-49"/>
              <w:rPr>
                <w:rFonts w:ascii="Times New Roman" w:hAnsi="Times New Roman" w:cs="Times New Roman"/>
                <w:sz w:val="20"/>
                <w:szCs w:val="20"/>
              </w:rPr>
            </w:pPr>
            <w:r w:rsidRPr="00EB61A4">
              <w:rPr>
                <w:rFonts w:ascii="Times New Roman" w:hAnsi="Times New Roman" w:cs="Times New Roman"/>
                <w:sz w:val="20"/>
                <w:szCs w:val="20"/>
              </w:rPr>
              <w:t>Cloning of 3’UTR for the native expression</w:t>
            </w:r>
          </w:p>
          <w:p w14:paraId="60CEC70E" w14:textId="77777777" w:rsidR="00EF6C65" w:rsidRPr="00EB61A4" w:rsidRDefault="00EF6C65" w:rsidP="00BF6941">
            <w:pPr>
              <w:widowControl w:val="0"/>
              <w:autoSpaceDE w:val="0"/>
              <w:autoSpaceDN w:val="0"/>
              <w:adjustRightInd w:val="0"/>
              <w:ind w:right="-49"/>
              <w:rPr>
                <w:rFonts w:ascii="Times New Roman" w:hAnsi="Times New Roman" w:cs="Times New Roman"/>
                <w:sz w:val="20"/>
                <w:szCs w:val="20"/>
              </w:rPr>
            </w:pPr>
            <w:r w:rsidRPr="00EB61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B61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3’IT-HXGPRT)</w:t>
            </w:r>
          </w:p>
        </w:tc>
      </w:tr>
      <w:tr w:rsidR="00EF6C65" w:rsidRPr="00EB61A4" w14:paraId="219B9DA4" w14:textId="77777777" w:rsidTr="00BF6941">
        <w:trPr>
          <w:jc w:val="center"/>
        </w:trPr>
        <w:tc>
          <w:tcPr>
            <w:tcW w:w="2846" w:type="dxa"/>
            <w:tcBorders>
              <w:left w:val="nil"/>
            </w:tcBorders>
            <w:vAlign w:val="center"/>
          </w:tcPr>
          <w:p w14:paraId="4B6DC32B" w14:textId="77777777" w:rsidR="00EF6C65" w:rsidRPr="00EB61A4" w:rsidRDefault="00EF6C65" w:rsidP="00BF6941">
            <w:pPr>
              <w:ind w:right="-9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61A4">
              <w:rPr>
                <w:rFonts w:ascii="Times New Roman" w:hAnsi="Times New Roman" w:cs="Times New Roman"/>
                <w:i/>
                <w:sz w:val="20"/>
                <w:szCs w:val="20"/>
              </w:rPr>
              <w:t>Tg</w:t>
            </w:r>
            <w:r w:rsidRPr="00EB61A4">
              <w:rPr>
                <w:rFonts w:ascii="Times New Roman" w:hAnsi="Times New Roman" w:cs="Times New Roman"/>
                <w:sz w:val="20"/>
                <w:szCs w:val="20"/>
              </w:rPr>
              <w:t>ATPase</w:t>
            </w:r>
            <w:r w:rsidRPr="00EB61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  <w:r w:rsidRPr="00EB61A4">
              <w:rPr>
                <w:rFonts w:ascii="Times New Roman" w:hAnsi="Times New Roman" w:cs="Times New Roman"/>
                <w:sz w:val="20"/>
                <w:szCs w:val="20"/>
              </w:rPr>
              <w:t>-GC-3`UTR-R1 (</w:t>
            </w:r>
            <w:r w:rsidRPr="00EB61A4">
              <w:rPr>
                <w:rFonts w:ascii="Times New Roman" w:hAnsi="Times New Roman" w:cs="Times New Roman"/>
                <w:i/>
                <w:sz w:val="20"/>
                <w:szCs w:val="20"/>
              </w:rPr>
              <w:t>Spe</w:t>
            </w:r>
            <w:r w:rsidRPr="00EB61A4">
              <w:rPr>
                <w:rFonts w:ascii="Times New Roman" w:hAnsi="Times New Roman" w:cs="Times New Roman"/>
                <w:sz w:val="20"/>
                <w:szCs w:val="20"/>
              </w:rPr>
              <w:t>I)</w:t>
            </w:r>
          </w:p>
        </w:tc>
        <w:tc>
          <w:tcPr>
            <w:tcW w:w="5539" w:type="dxa"/>
            <w:vAlign w:val="center"/>
          </w:tcPr>
          <w:p w14:paraId="4CE514AC" w14:textId="77777777" w:rsidR="00EF6C65" w:rsidRPr="00EB61A4" w:rsidRDefault="00EF6C65" w:rsidP="00BF69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61A4">
              <w:rPr>
                <w:rFonts w:ascii="Times New Roman" w:hAnsi="Times New Roman" w:cs="Times New Roman"/>
                <w:sz w:val="20"/>
                <w:szCs w:val="20"/>
              </w:rPr>
              <w:t>CTCATC</w:t>
            </w:r>
            <w:r w:rsidRPr="00EB61A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CTAGT</w:t>
            </w:r>
            <w:r w:rsidRPr="00EB61A4">
              <w:rPr>
                <w:rFonts w:ascii="Times New Roman" w:hAnsi="Times New Roman" w:cs="Times New Roman"/>
                <w:sz w:val="20"/>
                <w:szCs w:val="20"/>
              </w:rPr>
              <w:t>TTATGTACGTATATACGCACATGTATG</w:t>
            </w:r>
          </w:p>
        </w:tc>
        <w:tc>
          <w:tcPr>
            <w:tcW w:w="2175" w:type="dxa"/>
            <w:vMerge/>
            <w:tcBorders>
              <w:right w:val="nil"/>
            </w:tcBorders>
            <w:vAlign w:val="center"/>
          </w:tcPr>
          <w:p w14:paraId="0B56F257" w14:textId="77777777" w:rsidR="00EF6C65" w:rsidRPr="00EB61A4" w:rsidRDefault="00EF6C65" w:rsidP="00BF6941">
            <w:pPr>
              <w:ind w:right="-4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6C65" w:rsidRPr="00EB61A4" w14:paraId="0C1FE0FB" w14:textId="77777777" w:rsidTr="00BF6941">
        <w:trPr>
          <w:jc w:val="center"/>
        </w:trPr>
        <w:tc>
          <w:tcPr>
            <w:tcW w:w="2846" w:type="dxa"/>
            <w:tcBorders>
              <w:left w:val="nil"/>
            </w:tcBorders>
            <w:vAlign w:val="center"/>
          </w:tcPr>
          <w:p w14:paraId="69FB7298" w14:textId="77777777" w:rsidR="00EF6C65" w:rsidRPr="00EB61A4" w:rsidRDefault="00EF6C65" w:rsidP="00BF6941">
            <w:pPr>
              <w:ind w:right="-9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61A4">
              <w:rPr>
                <w:rFonts w:ascii="Times New Roman" w:hAnsi="Times New Roman" w:cs="Times New Roman"/>
                <w:i/>
                <w:sz w:val="20"/>
                <w:szCs w:val="20"/>
              </w:rPr>
              <w:t>Tg</w:t>
            </w:r>
            <w:r w:rsidRPr="00EB61A4">
              <w:rPr>
                <w:rFonts w:ascii="Times New Roman" w:hAnsi="Times New Roman" w:cs="Times New Roman"/>
                <w:sz w:val="20"/>
                <w:szCs w:val="20"/>
              </w:rPr>
              <w:t>PKG-3`UTR-F1</w:t>
            </w:r>
          </w:p>
          <w:p w14:paraId="6E681F23" w14:textId="77777777" w:rsidR="00EF6C65" w:rsidRPr="00EB61A4" w:rsidRDefault="00EF6C65" w:rsidP="00BF6941">
            <w:pPr>
              <w:ind w:right="-97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B61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B61A4">
              <w:rPr>
                <w:rFonts w:ascii="Times New Roman" w:hAnsi="Times New Roman" w:cs="Times New Roman"/>
                <w:i/>
                <w:sz w:val="20"/>
                <w:szCs w:val="20"/>
              </w:rPr>
              <w:t>EcoR</w:t>
            </w:r>
            <w:r w:rsidRPr="00EB61A4">
              <w:rPr>
                <w:rFonts w:ascii="Times New Roman" w:hAnsi="Times New Roman" w:cs="Times New Roman"/>
                <w:sz w:val="20"/>
                <w:szCs w:val="20"/>
              </w:rPr>
              <w:t>I+</w:t>
            </w:r>
            <w:r w:rsidRPr="00EB61A4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loxP</w:t>
            </w:r>
            <w:r w:rsidRPr="00EB61A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39" w:type="dxa"/>
            <w:vAlign w:val="center"/>
          </w:tcPr>
          <w:p w14:paraId="2B7F6D77" w14:textId="77777777" w:rsidR="00EF6C65" w:rsidRPr="00EB61A4" w:rsidRDefault="00EF6C65" w:rsidP="00BF69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61A4">
              <w:rPr>
                <w:rFonts w:ascii="Times New Roman" w:hAnsi="Times New Roman" w:cs="Times New Roman"/>
                <w:sz w:val="20"/>
                <w:szCs w:val="20"/>
              </w:rPr>
              <w:t>CTCATC</w:t>
            </w:r>
            <w:r w:rsidRPr="00EB61A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TTC</w:t>
            </w:r>
            <w:r w:rsidRPr="00EB61A4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ATAACTTCGTATAGCATACATTATACGAAGTTAT</w:t>
            </w:r>
            <w:r w:rsidRPr="00EB61A4">
              <w:rPr>
                <w:rFonts w:ascii="Times New Roman" w:hAnsi="Times New Roman" w:cs="Times New Roman"/>
                <w:sz w:val="20"/>
                <w:szCs w:val="20"/>
              </w:rPr>
              <w:t xml:space="preserve">TTTTTCAGCTTAGGTGTTTGTTCC </w:t>
            </w:r>
          </w:p>
        </w:tc>
        <w:tc>
          <w:tcPr>
            <w:tcW w:w="2175" w:type="dxa"/>
            <w:vMerge/>
            <w:tcBorders>
              <w:right w:val="nil"/>
            </w:tcBorders>
            <w:vAlign w:val="center"/>
          </w:tcPr>
          <w:p w14:paraId="5297297F" w14:textId="77777777" w:rsidR="00EF6C65" w:rsidRPr="00EB61A4" w:rsidRDefault="00EF6C65" w:rsidP="00BF6941">
            <w:pPr>
              <w:ind w:right="-4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6C65" w:rsidRPr="00EB61A4" w14:paraId="179843D8" w14:textId="77777777" w:rsidTr="00BF6941">
        <w:trPr>
          <w:jc w:val="center"/>
        </w:trPr>
        <w:tc>
          <w:tcPr>
            <w:tcW w:w="2846" w:type="dxa"/>
            <w:tcBorders>
              <w:left w:val="nil"/>
            </w:tcBorders>
            <w:vAlign w:val="center"/>
          </w:tcPr>
          <w:p w14:paraId="3E06A99E" w14:textId="77777777" w:rsidR="00EF6C65" w:rsidRPr="00EB61A4" w:rsidRDefault="00EF6C65" w:rsidP="00BF6941">
            <w:pPr>
              <w:ind w:right="-97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B61A4">
              <w:rPr>
                <w:rFonts w:ascii="Times New Roman" w:hAnsi="Times New Roman" w:cs="Times New Roman"/>
                <w:i/>
                <w:sz w:val="20"/>
                <w:szCs w:val="20"/>
              </w:rPr>
              <w:t>Tg</w:t>
            </w:r>
            <w:r w:rsidRPr="00EB61A4">
              <w:rPr>
                <w:rFonts w:ascii="Times New Roman" w:hAnsi="Times New Roman" w:cs="Times New Roman"/>
                <w:sz w:val="20"/>
                <w:szCs w:val="20"/>
              </w:rPr>
              <w:t>PKG-3`UTR-R1 (</w:t>
            </w:r>
            <w:r w:rsidRPr="00EB61A4">
              <w:rPr>
                <w:rFonts w:ascii="Times New Roman" w:hAnsi="Times New Roman" w:cs="Times New Roman"/>
                <w:i/>
                <w:sz w:val="20"/>
                <w:szCs w:val="20"/>
              </w:rPr>
              <w:t>Spe</w:t>
            </w:r>
            <w:r w:rsidRPr="00EB61A4">
              <w:rPr>
                <w:rFonts w:ascii="Times New Roman" w:hAnsi="Times New Roman" w:cs="Times New Roman"/>
                <w:sz w:val="20"/>
                <w:szCs w:val="20"/>
              </w:rPr>
              <w:t>I)</w:t>
            </w:r>
          </w:p>
        </w:tc>
        <w:tc>
          <w:tcPr>
            <w:tcW w:w="5539" w:type="dxa"/>
            <w:vAlign w:val="center"/>
          </w:tcPr>
          <w:p w14:paraId="20A5E13A" w14:textId="77777777" w:rsidR="00EF6C65" w:rsidRPr="00EB61A4" w:rsidRDefault="00EF6C65" w:rsidP="00BF6941">
            <w:pPr>
              <w:ind w:left="3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61A4">
              <w:rPr>
                <w:rFonts w:ascii="Times New Roman" w:hAnsi="Times New Roman" w:cs="Times New Roman"/>
                <w:sz w:val="20"/>
                <w:szCs w:val="20"/>
              </w:rPr>
              <w:t>CTCATC</w:t>
            </w:r>
            <w:r w:rsidRPr="00EB61A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CTAGT</w:t>
            </w:r>
            <w:r w:rsidRPr="00EB61A4">
              <w:rPr>
                <w:rFonts w:ascii="Times New Roman" w:hAnsi="Times New Roman" w:cs="Times New Roman"/>
                <w:sz w:val="20"/>
                <w:szCs w:val="20"/>
              </w:rPr>
              <w:t>GCTTTTCTGCGACTCTGCTC</w:t>
            </w:r>
          </w:p>
        </w:tc>
        <w:tc>
          <w:tcPr>
            <w:tcW w:w="2175" w:type="dxa"/>
            <w:vMerge/>
            <w:tcBorders>
              <w:right w:val="nil"/>
            </w:tcBorders>
            <w:vAlign w:val="center"/>
          </w:tcPr>
          <w:p w14:paraId="16BE24D9" w14:textId="77777777" w:rsidR="00EF6C65" w:rsidRPr="00EB61A4" w:rsidRDefault="00EF6C65" w:rsidP="00BF6941">
            <w:pPr>
              <w:ind w:right="-4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6C65" w:rsidRPr="00EB61A4" w14:paraId="04F315DE" w14:textId="77777777" w:rsidTr="00BF6941">
        <w:trPr>
          <w:jc w:val="center"/>
        </w:trPr>
        <w:tc>
          <w:tcPr>
            <w:tcW w:w="2846" w:type="dxa"/>
            <w:tcBorders>
              <w:left w:val="nil"/>
            </w:tcBorders>
            <w:vAlign w:val="center"/>
          </w:tcPr>
          <w:p w14:paraId="476F72FC" w14:textId="77777777" w:rsidR="00EF6C65" w:rsidRPr="00EB61A4" w:rsidRDefault="00EF6C65" w:rsidP="00BF6941">
            <w:pPr>
              <w:ind w:right="-9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61A4">
              <w:rPr>
                <w:rFonts w:ascii="Times New Roman" w:hAnsi="Times New Roman" w:cs="Times New Roman"/>
                <w:i/>
                <w:sz w:val="20"/>
                <w:szCs w:val="20"/>
              </w:rPr>
              <w:t>Tg</w:t>
            </w:r>
            <w:r w:rsidRPr="00EB61A4">
              <w:rPr>
                <w:rFonts w:ascii="Times New Roman" w:hAnsi="Times New Roman" w:cs="Times New Roman"/>
                <w:sz w:val="20"/>
                <w:szCs w:val="20"/>
              </w:rPr>
              <w:t>ATPase</w:t>
            </w:r>
            <w:r w:rsidRPr="00EB61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  <w:r w:rsidRPr="00EB61A4">
              <w:rPr>
                <w:rFonts w:ascii="Times New Roman" w:hAnsi="Times New Roman" w:cs="Times New Roman"/>
                <w:sz w:val="20"/>
                <w:szCs w:val="20"/>
              </w:rPr>
              <w:t>-GC-</w:t>
            </w:r>
            <w:r w:rsidRPr="00EB61A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A</w:t>
            </w:r>
            <w:r w:rsidRPr="00EB61A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de-DE"/>
              </w:rPr>
              <w:t>3`IT</w:t>
            </w:r>
            <w:r w:rsidRPr="00EB61A4">
              <w:rPr>
                <w:rFonts w:ascii="Times New Roman" w:hAnsi="Times New Roman" w:cs="Times New Roman"/>
                <w:sz w:val="20"/>
                <w:szCs w:val="20"/>
              </w:rPr>
              <w:t>-Scr-F1</w:t>
            </w:r>
          </w:p>
        </w:tc>
        <w:tc>
          <w:tcPr>
            <w:tcW w:w="5539" w:type="dxa"/>
            <w:vAlign w:val="center"/>
          </w:tcPr>
          <w:p w14:paraId="199B0C42" w14:textId="77777777" w:rsidR="00EF6C65" w:rsidRPr="00EB61A4" w:rsidRDefault="00EF6C65" w:rsidP="00BF69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61A4">
              <w:rPr>
                <w:rFonts w:ascii="Times New Roman" w:hAnsi="Times New Roman" w:cs="Times New Roman"/>
                <w:sz w:val="20"/>
                <w:szCs w:val="20"/>
              </w:rPr>
              <w:t>CTGGTCTCCGCAGAGATGCT</w:t>
            </w:r>
          </w:p>
        </w:tc>
        <w:tc>
          <w:tcPr>
            <w:tcW w:w="2175" w:type="dxa"/>
            <w:vMerge w:val="restart"/>
            <w:tcBorders>
              <w:right w:val="nil"/>
            </w:tcBorders>
            <w:vAlign w:val="center"/>
          </w:tcPr>
          <w:p w14:paraId="6C320A3A" w14:textId="77777777" w:rsidR="00EF6C65" w:rsidRPr="00EB61A4" w:rsidRDefault="00EF6C65" w:rsidP="00BF6941">
            <w:pPr>
              <w:ind w:right="-49"/>
              <w:rPr>
                <w:rFonts w:ascii="Times New Roman" w:hAnsi="Times New Roman" w:cs="Times New Roman"/>
                <w:sz w:val="20"/>
                <w:szCs w:val="20"/>
              </w:rPr>
            </w:pPr>
            <w:r w:rsidRPr="00EB61A4">
              <w:rPr>
                <w:rFonts w:ascii="Times New Roman" w:hAnsi="Times New Roman" w:cs="Times New Roman"/>
                <w:sz w:val="20"/>
                <w:szCs w:val="20"/>
              </w:rPr>
              <w:t>Screening primers of 3’UTR excision for the gene knockdown</w:t>
            </w:r>
          </w:p>
          <w:p w14:paraId="56BF537F" w14:textId="77777777" w:rsidR="00EF6C65" w:rsidRPr="00EB61A4" w:rsidRDefault="00EF6C65" w:rsidP="00BF6941">
            <w:pPr>
              <w:ind w:right="-49"/>
              <w:rPr>
                <w:rFonts w:ascii="Times New Roman" w:hAnsi="Times New Roman" w:cs="Times New Roman"/>
                <w:sz w:val="20"/>
                <w:szCs w:val="20"/>
              </w:rPr>
            </w:pPr>
            <w:r w:rsidRPr="00EB61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p3’IT-HXGPRT)</w:t>
            </w:r>
          </w:p>
        </w:tc>
      </w:tr>
      <w:tr w:rsidR="00EF6C65" w:rsidRPr="00EB61A4" w14:paraId="73AECC22" w14:textId="77777777" w:rsidTr="00BF6941">
        <w:trPr>
          <w:jc w:val="center"/>
        </w:trPr>
        <w:tc>
          <w:tcPr>
            <w:tcW w:w="2846" w:type="dxa"/>
            <w:tcBorders>
              <w:left w:val="nil"/>
            </w:tcBorders>
            <w:vAlign w:val="center"/>
          </w:tcPr>
          <w:p w14:paraId="7C9A9A3F" w14:textId="77777777" w:rsidR="00EF6C65" w:rsidRPr="00EB61A4" w:rsidRDefault="00EF6C65" w:rsidP="00BF6941">
            <w:pPr>
              <w:ind w:right="-9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61A4">
              <w:rPr>
                <w:rFonts w:ascii="Times New Roman" w:hAnsi="Times New Roman" w:cs="Times New Roman"/>
                <w:i/>
                <w:sz w:val="20"/>
                <w:szCs w:val="20"/>
              </w:rPr>
              <w:t>Tg</w:t>
            </w:r>
            <w:r w:rsidRPr="00EB61A4">
              <w:rPr>
                <w:rFonts w:ascii="Times New Roman" w:hAnsi="Times New Roman" w:cs="Times New Roman"/>
                <w:sz w:val="20"/>
                <w:szCs w:val="20"/>
              </w:rPr>
              <w:t>PKG-</w:t>
            </w:r>
            <w:r w:rsidRPr="00EB61A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A</w:t>
            </w:r>
            <w:r w:rsidRPr="00EB61A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de-DE"/>
              </w:rPr>
              <w:t>3`IT</w:t>
            </w:r>
            <w:r w:rsidRPr="00EB61A4">
              <w:rPr>
                <w:rFonts w:ascii="Times New Roman" w:hAnsi="Times New Roman" w:cs="Times New Roman"/>
                <w:sz w:val="20"/>
                <w:szCs w:val="20"/>
              </w:rPr>
              <w:t>-Scr-F1</w:t>
            </w:r>
          </w:p>
        </w:tc>
        <w:tc>
          <w:tcPr>
            <w:tcW w:w="5539" w:type="dxa"/>
            <w:vAlign w:val="center"/>
          </w:tcPr>
          <w:p w14:paraId="521C505B" w14:textId="77777777" w:rsidR="00EF6C65" w:rsidRPr="00EB61A4" w:rsidRDefault="00EF6C65" w:rsidP="00BF69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61A4">
              <w:rPr>
                <w:rFonts w:ascii="Times New Roman" w:hAnsi="Times New Roman" w:cs="Times New Roman"/>
                <w:sz w:val="20"/>
                <w:szCs w:val="20"/>
              </w:rPr>
              <w:t>GTTCATGTGCGGACCTCTCC</w:t>
            </w:r>
          </w:p>
        </w:tc>
        <w:tc>
          <w:tcPr>
            <w:tcW w:w="2175" w:type="dxa"/>
            <w:vMerge/>
            <w:tcBorders>
              <w:right w:val="nil"/>
            </w:tcBorders>
            <w:vAlign w:val="center"/>
          </w:tcPr>
          <w:p w14:paraId="23439B70" w14:textId="77777777" w:rsidR="00EF6C65" w:rsidRPr="00EB61A4" w:rsidRDefault="00EF6C65" w:rsidP="00BF6941">
            <w:pPr>
              <w:ind w:right="-4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6C65" w:rsidRPr="00EB61A4" w14:paraId="14776BAD" w14:textId="77777777" w:rsidTr="00BF6941">
        <w:trPr>
          <w:jc w:val="center"/>
        </w:trPr>
        <w:tc>
          <w:tcPr>
            <w:tcW w:w="2846" w:type="dxa"/>
            <w:tcBorders>
              <w:left w:val="nil"/>
            </w:tcBorders>
            <w:vAlign w:val="center"/>
          </w:tcPr>
          <w:p w14:paraId="13DA3A40" w14:textId="77777777" w:rsidR="00EF6C65" w:rsidRPr="00EB61A4" w:rsidRDefault="00EF6C65" w:rsidP="00BF6941">
            <w:pPr>
              <w:ind w:right="-9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61A4">
              <w:rPr>
                <w:rFonts w:ascii="Times New Roman" w:hAnsi="Times New Roman" w:cs="Times New Roman"/>
                <w:i/>
                <w:sz w:val="20"/>
                <w:szCs w:val="20"/>
              </w:rPr>
              <w:t>Tg</w:t>
            </w:r>
            <w:r w:rsidRPr="00EB61A4">
              <w:rPr>
                <w:rFonts w:ascii="Times New Roman" w:hAnsi="Times New Roman" w:cs="Times New Roman"/>
                <w:sz w:val="20"/>
                <w:szCs w:val="20"/>
              </w:rPr>
              <w:t>ATPase</w:t>
            </w:r>
            <w:r w:rsidRPr="00EB61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  <w:r w:rsidRPr="00EB61A4">
              <w:rPr>
                <w:rFonts w:ascii="Times New Roman" w:hAnsi="Times New Roman" w:cs="Times New Roman"/>
                <w:sz w:val="20"/>
                <w:szCs w:val="20"/>
              </w:rPr>
              <w:t>-GC-</w:t>
            </w:r>
            <w:r w:rsidRPr="00EB61A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A</w:t>
            </w:r>
            <w:r w:rsidRPr="00EB61A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de-DE"/>
              </w:rPr>
              <w:t>3`IT</w:t>
            </w:r>
            <w:r w:rsidRPr="00EB61A4">
              <w:rPr>
                <w:rFonts w:ascii="Times New Roman" w:hAnsi="Times New Roman" w:cs="Times New Roman"/>
                <w:sz w:val="20"/>
                <w:szCs w:val="20"/>
              </w:rPr>
              <w:t>-Scr-R1</w:t>
            </w:r>
            <w:r w:rsidRPr="00EB61A4" w:rsidDel="00BC3F4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B61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B61A4">
              <w:rPr>
                <w:rFonts w:ascii="Times New Roman" w:hAnsi="Times New Roman" w:cs="Times New Roman"/>
                <w:i/>
                <w:sz w:val="20"/>
                <w:szCs w:val="20"/>
              </w:rPr>
              <w:t>Tg</w:t>
            </w:r>
            <w:r w:rsidRPr="00EB61A4">
              <w:rPr>
                <w:rFonts w:ascii="Times New Roman" w:hAnsi="Times New Roman" w:cs="Times New Roman"/>
                <w:sz w:val="20"/>
                <w:szCs w:val="20"/>
              </w:rPr>
              <w:t>PKG-</w:t>
            </w:r>
            <w:r w:rsidRPr="00EB61A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A</w:t>
            </w:r>
            <w:r w:rsidRPr="00EB61A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de-DE"/>
              </w:rPr>
              <w:t>3`IT</w:t>
            </w:r>
            <w:r w:rsidRPr="00EB61A4">
              <w:rPr>
                <w:rFonts w:ascii="Times New Roman" w:hAnsi="Times New Roman" w:cs="Times New Roman"/>
                <w:sz w:val="20"/>
                <w:szCs w:val="20"/>
              </w:rPr>
              <w:t>-Scr-R1)</w:t>
            </w:r>
          </w:p>
        </w:tc>
        <w:tc>
          <w:tcPr>
            <w:tcW w:w="5539" w:type="dxa"/>
            <w:vAlign w:val="center"/>
          </w:tcPr>
          <w:p w14:paraId="35F97381" w14:textId="77777777" w:rsidR="00EF6C65" w:rsidRPr="00EB61A4" w:rsidRDefault="00EF6C65" w:rsidP="00BF69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61A4">
              <w:rPr>
                <w:rFonts w:ascii="Times New Roman" w:hAnsi="Times New Roman" w:cs="Times New Roman"/>
                <w:sz w:val="20"/>
                <w:szCs w:val="20"/>
              </w:rPr>
              <w:t>CAGTGAGCGCAACGCAATTA</w:t>
            </w:r>
          </w:p>
        </w:tc>
        <w:tc>
          <w:tcPr>
            <w:tcW w:w="2175" w:type="dxa"/>
            <w:vMerge/>
            <w:tcBorders>
              <w:right w:val="nil"/>
            </w:tcBorders>
            <w:vAlign w:val="center"/>
          </w:tcPr>
          <w:p w14:paraId="3DD0F5ED" w14:textId="77777777" w:rsidR="00EF6C65" w:rsidRPr="00EB61A4" w:rsidRDefault="00EF6C65" w:rsidP="00BF6941">
            <w:pPr>
              <w:ind w:right="-4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6C65" w:rsidRPr="00EB61A4" w14:paraId="049F874A" w14:textId="77777777" w:rsidTr="00BF6941">
        <w:trPr>
          <w:jc w:val="center"/>
        </w:trPr>
        <w:tc>
          <w:tcPr>
            <w:tcW w:w="2846" w:type="dxa"/>
            <w:tcBorders>
              <w:left w:val="nil"/>
            </w:tcBorders>
            <w:vAlign w:val="center"/>
          </w:tcPr>
          <w:p w14:paraId="446A98E0" w14:textId="77777777" w:rsidR="00EF6C65" w:rsidRPr="00EB61A4" w:rsidRDefault="00EF6C65" w:rsidP="00BF6941">
            <w:pPr>
              <w:ind w:right="-9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61A4">
              <w:rPr>
                <w:rFonts w:ascii="Times New Roman" w:hAnsi="Times New Roman" w:cs="Times New Roman"/>
                <w:i/>
                <w:sz w:val="20"/>
                <w:szCs w:val="20"/>
              </w:rPr>
              <w:t>Tg</w:t>
            </w:r>
            <w:r w:rsidRPr="00EB61A4">
              <w:rPr>
                <w:rFonts w:ascii="Times New Roman" w:hAnsi="Times New Roman" w:cs="Times New Roman"/>
                <w:sz w:val="20"/>
                <w:szCs w:val="20"/>
              </w:rPr>
              <w:t>ATPase</w:t>
            </w:r>
            <w:r w:rsidRPr="00EB61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  <w:r w:rsidRPr="00EB61A4">
              <w:rPr>
                <w:rFonts w:ascii="Times New Roman" w:hAnsi="Times New Roman" w:cs="Times New Roman"/>
                <w:sz w:val="20"/>
                <w:szCs w:val="20"/>
              </w:rPr>
              <w:t>-GC-CyCc1-F1 (</w:t>
            </w:r>
            <w:r w:rsidRPr="00EB61A4">
              <w:rPr>
                <w:rFonts w:ascii="Times New Roman" w:hAnsi="Times New Roman" w:cs="Times New Roman"/>
                <w:i/>
                <w:sz w:val="20"/>
                <w:szCs w:val="20"/>
              </w:rPr>
              <w:t>Bgl</w:t>
            </w:r>
            <w:r w:rsidRPr="00EB61A4">
              <w:rPr>
                <w:rFonts w:ascii="Times New Roman" w:hAnsi="Times New Roman" w:cs="Times New Roman"/>
                <w:sz w:val="20"/>
                <w:szCs w:val="20"/>
              </w:rPr>
              <w:t>II)</w:t>
            </w:r>
          </w:p>
        </w:tc>
        <w:tc>
          <w:tcPr>
            <w:tcW w:w="5539" w:type="dxa"/>
            <w:vAlign w:val="center"/>
          </w:tcPr>
          <w:p w14:paraId="487798B9" w14:textId="77777777" w:rsidR="00EF6C65" w:rsidRPr="00EB61A4" w:rsidRDefault="00EF6C65" w:rsidP="00BF69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61A4">
              <w:rPr>
                <w:rFonts w:ascii="Times New Roman" w:hAnsi="Times New Roman" w:cs="Times New Roman"/>
                <w:sz w:val="20"/>
                <w:szCs w:val="20"/>
              </w:rPr>
              <w:t>CTCATC</w:t>
            </w:r>
            <w:r w:rsidRPr="00EB61A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GATCT</w:t>
            </w:r>
            <w:r w:rsidRPr="00EB61A4">
              <w:rPr>
                <w:rFonts w:ascii="Times New Roman" w:hAnsi="Times New Roman" w:cs="Times New Roman"/>
                <w:sz w:val="20"/>
                <w:szCs w:val="20"/>
              </w:rPr>
              <w:t>ATGCTCGATAAGAAGTACTTGCCCCCAC</w:t>
            </w:r>
          </w:p>
        </w:tc>
        <w:tc>
          <w:tcPr>
            <w:tcW w:w="2175" w:type="dxa"/>
            <w:vMerge w:val="restart"/>
            <w:tcBorders>
              <w:right w:val="nil"/>
            </w:tcBorders>
            <w:vAlign w:val="center"/>
          </w:tcPr>
          <w:p w14:paraId="2F2AD8C2" w14:textId="77777777" w:rsidR="00EF6C65" w:rsidRPr="00EB61A4" w:rsidRDefault="00EF6C65" w:rsidP="00BF6941">
            <w:pPr>
              <w:ind w:right="-49"/>
              <w:rPr>
                <w:rFonts w:ascii="Times New Roman" w:hAnsi="Times New Roman" w:cs="Times New Roman"/>
                <w:sz w:val="20"/>
                <w:szCs w:val="20"/>
              </w:rPr>
            </w:pPr>
            <w:r w:rsidRPr="00EB61A4">
              <w:rPr>
                <w:rFonts w:ascii="Times New Roman" w:hAnsi="Times New Roman" w:cs="Times New Roman"/>
                <w:sz w:val="20"/>
                <w:szCs w:val="20"/>
              </w:rPr>
              <w:t xml:space="preserve">Cloning of </w:t>
            </w:r>
            <w:r w:rsidRPr="00EB61A4">
              <w:rPr>
                <w:rFonts w:ascii="Times New Roman" w:hAnsi="Times New Roman" w:cs="Times New Roman"/>
                <w:i/>
                <w:sz w:val="20"/>
                <w:szCs w:val="20"/>
              </w:rPr>
              <w:t>Tg</w:t>
            </w:r>
            <w:r w:rsidRPr="00EB61A4">
              <w:rPr>
                <w:rFonts w:ascii="Times New Roman" w:hAnsi="Times New Roman" w:cs="Times New Roman"/>
                <w:sz w:val="20"/>
                <w:szCs w:val="20"/>
              </w:rPr>
              <w:t>ATPase</w:t>
            </w:r>
            <w:r w:rsidRPr="00EB61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  <w:r w:rsidRPr="00EB61A4">
              <w:rPr>
                <w:rFonts w:ascii="Times New Roman" w:hAnsi="Times New Roman" w:cs="Times New Roman"/>
                <w:sz w:val="20"/>
                <w:szCs w:val="20"/>
              </w:rPr>
              <w:t xml:space="preserve">-GC cyclase catalytic domains for </w:t>
            </w:r>
            <w:r w:rsidRPr="00EB61A4">
              <w:rPr>
                <w:rFonts w:ascii="Times New Roman" w:hAnsi="Times New Roman" w:cs="Times New Roman"/>
                <w:i/>
                <w:sz w:val="20"/>
                <w:szCs w:val="20"/>
              </w:rPr>
              <w:t>E. coli</w:t>
            </w:r>
            <w:r w:rsidRPr="00EB61A4">
              <w:rPr>
                <w:rFonts w:ascii="Times New Roman" w:hAnsi="Times New Roman" w:cs="Times New Roman"/>
                <w:sz w:val="20"/>
                <w:szCs w:val="20"/>
              </w:rPr>
              <w:t xml:space="preserve"> expression</w:t>
            </w:r>
          </w:p>
          <w:p w14:paraId="19CA655E" w14:textId="77777777" w:rsidR="00EF6C65" w:rsidRPr="00EB61A4" w:rsidRDefault="00EF6C65" w:rsidP="00BF6941">
            <w:pPr>
              <w:ind w:right="-49"/>
              <w:rPr>
                <w:rFonts w:ascii="Times New Roman" w:hAnsi="Times New Roman" w:cs="Times New Roman"/>
                <w:sz w:val="20"/>
                <w:szCs w:val="20"/>
              </w:rPr>
            </w:pPr>
            <w:r w:rsidRPr="00EB61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B61A4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B61A4">
              <w:rPr>
                <w:rFonts w:ascii="Times New Roman" w:hAnsi="Times New Roman" w:cs="Times New Roman"/>
                <w:sz w:val="20"/>
                <w:szCs w:val="20"/>
              </w:rPr>
              <w:t>QE60)</w:t>
            </w:r>
          </w:p>
        </w:tc>
      </w:tr>
      <w:tr w:rsidR="00EF6C65" w:rsidRPr="00EB61A4" w14:paraId="1511B86D" w14:textId="77777777" w:rsidTr="00BF6941">
        <w:trPr>
          <w:jc w:val="center"/>
        </w:trPr>
        <w:tc>
          <w:tcPr>
            <w:tcW w:w="2846" w:type="dxa"/>
            <w:tcBorders>
              <w:left w:val="nil"/>
            </w:tcBorders>
            <w:vAlign w:val="center"/>
          </w:tcPr>
          <w:p w14:paraId="7715E7F0" w14:textId="77777777" w:rsidR="00EF6C65" w:rsidRPr="00EB61A4" w:rsidRDefault="00EF6C65" w:rsidP="00BF6941">
            <w:pPr>
              <w:ind w:right="-9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61A4">
              <w:rPr>
                <w:rFonts w:ascii="Times New Roman" w:hAnsi="Times New Roman" w:cs="Times New Roman"/>
                <w:i/>
                <w:sz w:val="20"/>
                <w:szCs w:val="20"/>
              </w:rPr>
              <w:t>Tg</w:t>
            </w:r>
            <w:r w:rsidRPr="00EB61A4">
              <w:rPr>
                <w:rFonts w:ascii="Times New Roman" w:hAnsi="Times New Roman" w:cs="Times New Roman"/>
                <w:sz w:val="20"/>
                <w:szCs w:val="20"/>
              </w:rPr>
              <w:t>ATPase</w:t>
            </w:r>
            <w:r w:rsidRPr="00EB61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  <w:r w:rsidRPr="00EB61A4">
              <w:rPr>
                <w:rFonts w:ascii="Times New Roman" w:hAnsi="Times New Roman" w:cs="Times New Roman"/>
                <w:sz w:val="20"/>
                <w:szCs w:val="20"/>
              </w:rPr>
              <w:t>-GC-CyCc1-R1 (</w:t>
            </w:r>
            <w:r w:rsidRPr="00EB61A4">
              <w:rPr>
                <w:rFonts w:ascii="Times New Roman" w:hAnsi="Times New Roman" w:cs="Times New Roman"/>
                <w:i/>
                <w:sz w:val="20"/>
                <w:szCs w:val="20"/>
              </w:rPr>
              <w:t>Bgl</w:t>
            </w:r>
            <w:r w:rsidRPr="00EB61A4">
              <w:rPr>
                <w:rFonts w:ascii="Times New Roman" w:hAnsi="Times New Roman" w:cs="Times New Roman"/>
                <w:sz w:val="20"/>
                <w:szCs w:val="20"/>
              </w:rPr>
              <w:t>II)</w:t>
            </w:r>
          </w:p>
        </w:tc>
        <w:tc>
          <w:tcPr>
            <w:tcW w:w="5539" w:type="dxa"/>
            <w:vAlign w:val="center"/>
          </w:tcPr>
          <w:p w14:paraId="1E6FDC06" w14:textId="77777777" w:rsidR="00EF6C65" w:rsidRPr="00EB61A4" w:rsidRDefault="00EF6C65" w:rsidP="00BF69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61A4">
              <w:rPr>
                <w:rFonts w:ascii="Times New Roman" w:hAnsi="Times New Roman" w:cs="Times New Roman"/>
                <w:sz w:val="20"/>
                <w:szCs w:val="20"/>
              </w:rPr>
              <w:t>CTCATC</w:t>
            </w:r>
            <w:r w:rsidRPr="00EB61A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GATCT</w:t>
            </w:r>
            <w:r w:rsidRPr="00EB61A4">
              <w:rPr>
                <w:rFonts w:ascii="Times New Roman" w:hAnsi="Times New Roman" w:cs="Times New Roman"/>
                <w:sz w:val="20"/>
                <w:szCs w:val="20"/>
              </w:rPr>
              <w:t>CGACGACGCACCCGCAGT</w:t>
            </w:r>
          </w:p>
        </w:tc>
        <w:tc>
          <w:tcPr>
            <w:tcW w:w="2175" w:type="dxa"/>
            <w:vMerge/>
            <w:tcBorders>
              <w:right w:val="nil"/>
            </w:tcBorders>
            <w:vAlign w:val="center"/>
          </w:tcPr>
          <w:p w14:paraId="44589325" w14:textId="77777777" w:rsidR="00EF6C65" w:rsidRPr="00EB61A4" w:rsidRDefault="00EF6C65" w:rsidP="00BF6941">
            <w:pPr>
              <w:ind w:right="-4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6C65" w:rsidRPr="00EB61A4" w14:paraId="0D8E1CB3" w14:textId="77777777" w:rsidTr="00BF6941">
        <w:trPr>
          <w:jc w:val="center"/>
        </w:trPr>
        <w:tc>
          <w:tcPr>
            <w:tcW w:w="2846" w:type="dxa"/>
            <w:tcBorders>
              <w:left w:val="nil"/>
            </w:tcBorders>
            <w:vAlign w:val="center"/>
          </w:tcPr>
          <w:p w14:paraId="63DCFA19" w14:textId="77777777" w:rsidR="00EF6C65" w:rsidRPr="00EB61A4" w:rsidRDefault="00EF6C65" w:rsidP="00BF6941">
            <w:pPr>
              <w:ind w:right="-9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61A4">
              <w:rPr>
                <w:rFonts w:ascii="Times New Roman" w:hAnsi="Times New Roman" w:cs="Times New Roman"/>
                <w:i/>
                <w:sz w:val="20"/>
                <w:szCs w:val="20"/>
              </w:rPr>
              <w:t>Tg</w:t>
            </w:r>
            <w:r w:rsidRPr="00EB61A4">
              <w:rPr>
                <w:rFonts w:ascii="Times New Roman" w:hAnsi="Times New Roman" w:cs="Times New Roman"/>
                <w:sz w:val="20"/>
                <w:szCs w:val="20"/>
              </w:rPr>
              <w:t>ATPase</w:t>
            </w:r>
            <w:r w:rsidRPr="00EB61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  <w:r w:rsidRPr="00EB61A4">
              <w:rPr>
                <w:rFonts w:ascii="Times New Roman" w:hAnsi="Times New Roman" w:cs="Times New Roman"/>
                <w:sz w:val="20"/>
                <w:szCs w:val="20"/>
              </w:rPr>
              <w:t>-GC-CyCc2-F1 (</w:t>
            </w:r>
            <w:r w:rsidRPr="00EB61A4">
              <w:rPr>
                <w:rFonts w:ascii="Times New Roman" w:hAnsi="Times New Roman" w:cs="Times New Roman"/>
                <w:i/>
                <w:sz w:val="20"/>
                <w:szCs w:val="20"/>
              </w:rPr>
              <w:t>Bgl</w:t>
            </w:r>
            <w:r w:rsidRPr="00EB61A4">
              <w:rPr>
                <w:rFonts w:ascii="Times New Roman" w:hAnsi="Times New Roman" w:cs="Times New Roman"/>
                <w:sz w:val="20"/>
                <w:szCs w:val="20"/>
              </w:rPr>
              <w:t>II)</w:t>
            </w:r>
          </w:p>
        </w:tc>
        <w:tc>
          <w:tcPr>
            <w:tcW w:w="5539" w:type="dxa"/>
            <w:vAlign w:val="center"/>
          </w:tcPr>
          <w:p w14:paraId="2F737C61" w14:textId="77777777" w:rsidR="00EF6C65" w:rsidRPr="00EB61A4" w:rsidRDefault="00EF6C65" w:rsidP="00BF69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61A4">
              <w:rPr>
                <w:rFonts w:ascii="Times New Roman" w:hAnsi="Times New Roman" w:cs="Times New Roman"/>
                <w:sz w:val="20"/>
                <w:szCs w:val="20"/>
              </w:rPr>
              <w:t>CTCATC</w:t>
            </w:r>
            <w:r w:rsidRPr="00EB61A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GATCT</w:t>
            </w:r>
            <w:r w:rsidRPr="00EB61A4">
              <w:rPr>
                <w:rFonts w:ascii="Times New Roman" w:hAnsi="Times New Roman" w:cs="Times New Roman"/>
                <w:sz w:val="20"/>
                <w:szCs w:val="20"/>
              </w:rPr>
              <w:t>ATGACGATGAGCTTAACGTTCATCATC</w:t>
            </w:r>
          </w:p>
        </w:tc>
        <w:tc>
          <w:tcPr>
            <w:tcW w:w="2175" w:type="dxa"/>
            <w:vMerge/>
            <w:tcBorders>
              <w:right w:val="nil"/>
            </w:tcBorders>
            <w:vAlign w:val="center"/>
          </w:tcPr>
          <w:p w14:paraId="7C777345" w14:textId="77777777" w:rsidR="00EF6C65" w:rsidRPr="00EB61A4" w:rsidRDefault="00EF6C65" w:rsidP="00BF6941">
            <w:pPr>
              <w:ind w:right="-4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6C65" w:rsidRPr="00EB61A4" w14:paraId="3E0FBDB0" w14:textId="77777777" w:rsidTr="00BF6941">
        <w:trPr>
          <w:jc w:val="center"/>
        </w:trPr>
        <w:tc>
          <w:tcPr>
            <w:tcW w:w="2846" w:type="dxa"/>
            <w:tcBorders>
              <w:left w:val="nil"/>
            </w:tcBorders>
            <w:vAlign w:val="center"/>
          </w:tcPr>
          <w:p w14:paraId="1FEFB19B" w14:textId="77777777" w:rsidR="00EF6C65" w:rsidRPr="00EB61A4" w:rsidRDefault="00EF6C65" w:rsidP="00BF6941">
            <w:pPr>
              <w:ind w:right="-9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61A4">
              <w:rPr>
                <w:rFonts w:ascii="Times New Roman" w:hAnsi="Times New Roman" w:cs="Times New Roman"/>
                <w:i/>
                <w:sz w:val="20"/>
                <w:szCs w:val="20"/>
              </w:rPr>
              <w:t>Tg</w:t>
            </w:r>
            <w:r w:rsidRPr="00EB61A4">
              <w:rPr>
                <w:rFonts w:ascii="Times New Roman" w:hAnsi="Times New Roman" w:cs="Times New Roman"/>
                <w:sz w:val="20"/>
                <w:szCs w:val="20"/>
              </w:rPr>
              <w:t>ATPase</w:t>
            </w:r>
            <w:r w:rsidRPr="00EB61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  <w:r w:rsidRPr="00EB61A4">
              <w:rPr>
                <w:rFonts w:ascii="Times New Roman" w:hAnsi="Times New Roman" w:cs="Times New Roman"/>
                <w:sz w:val="20"/>
                <w:szCs w:val="20"/>
              </w:rPr>
              <w:t>-GC-CyCc2-R1 (</w:t>
            </w:r>
            <w:r w:rsidRPr="00EB61A4">
              <w:rPr>
                <w:rFonts w:ascii="Times New Roman" w:hAnsi="Times New Roman" w:cs="Times New Roman"/>
                <w:i/>
                <w:sz w:val="20"/>
                <w:szCs w:val="20"/>
              </w:rPr>
              <w:t>Bgl</w:t>
            </w:r>
            <w:r w:rsidRPr="00EB61A4">
              <w:rPr>
                <w:rFonts w:ascii="Times New Roman" w:hAnsi="Times New Roman" w:cs="Times New Roman"/>
                <w:sz w:val="20"/>
                <w:szCs w:val="20"/>
              </w:rPr>
              <w:t>II)</w:t>
            </w:r>
          </w:p>
        </w:tc>
        <w:tc>
          <w:tcPr>
            <w:tcW w:w="5539" w:type="dxa"/>
            <w:vAlign w:val="center"/>
          </w:tcPr>
          <w:p w14:paraId="497D5216" w14:textId="77777777" w:rsidR="00EF6C65" w:rsidRPr="00EB61A4" w:rsidRDefault="00EF6C65" w:rsidP="00BF69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61A4">
              <w:rPr>
                <w:rFonts w:ascii="Times New Roman" w:hAnsi="Times New Roman" w:cs="Times New Roman"/>
                <w:sz w:val="20"/>
                <w:szCs w:val="20"/>
              </w:rPr>
              <w:t>CTCATC</w:t>
            </w:r>
            <w:r w:rsidRPr="00EB61A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GATCT</w:t>
            </w:r>
            <w:r w:rsidRPr="00EB61A4">
              <w:rPr>
                <w:rFonts w:ascii="Times New Roman" w:hAnsi="Times New Roman" w:cs="Times New Roman"/>
                <w:sz w:val="20"/>
                <w:szCs w:val="20"/>
              </w:rPr>
              <w:t>TTGAGGGATCGCACCGCC</w:t>
            </w:r>
          </w:p>
        </w:tc>
        <w:tc>
          <w:tcPr>
            <w:tcW w:w="2175" w:type="dxa"/>
            <w:vMerge/>
            <w:tcBorders>
              <w:right w:val="nil"/>
            </w:tcBorders>
            <w:vAlign w:val="center"/>
          </w:tcPr>
          <w:p w14:paraId="67C2FA78" w14:textId="77777777" w:rsidR="00EF6C65" w:rsidRPr="00EB61A4" w:rsidRDefault="00EF6C65" w:rsidP="00BF6941">
            <w:pPr>
              <w:ind w:right="-4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6C65" w:rsidRPr="00EB61A4" w14:paraId="557945A7" w14:textId="77777777" w:rsidTr="00BF6941">
        <w:trPr>
          <w:jc w:val="center"/>
        </w:trPr>
        <w:tc>
          <w:tcPr>
            <w:tcW w:w="2846" w:type="dxa"/>
            <w:tcBorders>
              <w:left w:val="nil"/>
            </w:tcBorders>
            <w:vAlign w:val="center"/>
          </w:tcPr>
          <w:p w14:paraId="7CECD895" w14:textId="77777777" w:rsidR="00EF6C65" w:rsidRPr="00EB61A4" w:rsidRDefault="00EF6C65" w:rsidP="00BF6941">
            <w:pPr>
              <w:ind w:right="-97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B61A4">
              <w:rPr>
                <w:rFonts w:ascii="Times New Roman" w:hAnsi="Times New Roman" w:cs="Times New Roman"/>
                <w:i/>
                <w:sz w:val="20"/>
                <w:szCs w:val="20"/>
              </w:rPr>
              <w:t>Tg</w:t>
            </w:r>
            <w:r w:rsidRPr="00EB61A4">
              <w:rPr>
                <w:rFonts w:ascii="Times New Roman" w:hAnsi="Times New Roman" w:cs="Times New Roman"/>
                <w:sz w:val="20"/>
                <w:szCs w:val="20"/>
              </w:rPr>
              <w:t>ATPase</w:t>
            </w:r>
            <w:r w:rsidRPr="00EB61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  <w:r w:rsidRPr="00EB61A4">
              <w:rPr>
                <w:rFonts w:ascii="Times New Roman" w:hAnsi="Times New Roman" w:cs="Times New Roman"/>
                <w:sz w:val="20"/>
                <w:szCs w:val="20"/>
              </w:rPr>
              <w:t>-GC-CyCc1+2-F1 (</w:t>
            </w:r>
            <w:r w:rsidRPr="00EB61A4">
              <w:rPr>
                <w:rFonts w:ascii="Times New Roman" w:hAnsi="Times New Roman" w:cs="Times New Roman"/>
                <w:i/>
                <w:sz w:val="20"/>
                <w:szCs w:val="20"/>
              </w:rPr>
              <w:t>Bgl</w:t>
            </w:r>
            <w:r w:rsidRPr="00EB61A4">
              <w:rPr>
                <w:rFonts w:ascii="Times New Roman" w:hAnsi="Times New Roman" w:cs="Times New Roman"/>
                <w:sz w:val="20"/>
                <w:szCs w:val="20"/>
              </w:rPr>
              <w:t>II)</w:t>
            </w:r>
          </w:p>
        </w:tc>
        <w:tc>
          <w:tcPr>
            <w:tcW w:w="5539" w:type="dxa"/>
            <w:vAlign w:val="center"/>
          </w:tcPr>
          <w:p w14:paraId="253DCF8E" w14:textId="77777777" w:rsidR="00EF6C65" w:rsidRPr="00EB61A4" w:rsidRDefault="00EF6C65" w:rsidP="00BF69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61A4">
              <w:rPr>
                <w:rFonts w:ascii="Times New Roman" w:hAnsi="Times New Roman" w:cs="Times New Roman"/>
                <w:sz w:val="20"/>
                <w:szCs w:val="20"/>
              </w:rPr>
              <w:t>CTCATC</w:t>
            </w:r>
            <w:r w:rsidRPr="00EB61A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GATCT</w:t>
            </w:r>
            <w:r w:rsidRPr="00EB61A4">
              <w:rPr>
                <w:rFonts w:ascii="Times New Roman" w:hAnsi="Times New Roman" w:cs="Times New Roman"/>
                <w:sz w:val="20"/>
                <w:szCs w:val="20"/>
              </w:rPr>
              <w:t>ATGCTCGATAAGAAGTACTTGCCCCCAC</w:t>
            </w:r>
          </w:p>
        </w:tc>
        <w:tc>
          <w:tcPr>
            <w:tcW w:w="2175" w:type="dxa"/>
            <w:vMerge/>
            <w:tcBorders>
              <w:right w:val="nil"/>
            </w:tcBorders>
            <w:vAlign w:val="center"/>
          </w:tcPr>
          <w:p w14:paraId="4F504524" w14:textId="77777777" w:rsidR="00EF6C65" w:rsidRPr="00EB61A4" w:rsidRDefault="00EF6C65" w:rsidP="00BF6941">
            <w:pPr>
              <w:ind w:right="-4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6C65" w:rsidRPr="00EB61A4" w14:paraId="2652D901" w14:textId="77777777" w:rsidTr="00BF6941">
        <w:trPr>
          <w:jc w:val="center"/>
        </w:trPr>
        <w:tc>
          <w:tcPr>
            <w:tcW w:w="2846" w:type="dxa"/>
            <w:tcBorders>
              <w:left w:val="nil"/>
            </w:tcBorders>
            <w:vAlign w:val="center"/>
          </w:tcPr>
          <w:p w14:paraId="2871EDC3" w14:textId="77777777" w:rsidR="00EF6C65" w:rsidRPr="00EB61A4" w:rsidRDefault="00EF6C65" w:rsidP="00BF6941">
            <w:pPr>
              <w:ind w:right="-97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B61A4">
              <w:rPr>
                <w:rFonts w:ascii="Times New Roman" w:hAnsi="Times New Roman" w:cs="Times New Roman"/>
                <w:i/>
                <w:sz w:val="20"/>
                <w:szCs w:val="20"/>
              </w:rPr>
              <w:t>Tg</w:t>
            </w:r>
            <w:r w:rsidRPr="00EB61A4">
              <w:rPr>
                <w:rFonts w:ascii="Times New Roman" w:hAnsi="Times New Roman" w:cs="Times New Roman"/>
                <w:sz w:val="20"/>
                <w:szCs w:val="20"/>
              </w:rPr>
              <w:t>ATPase</w:t>
            </w:r>
            <w:r w:rsidRPr="00EB61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  <w:r w:rsidRPr="00EB61A4">
              <w:rPr>
                <w:rFonts w:ascii="Times New Roman" w:hAnsi="Times New Roman" w:cs="Times New Roman"/>
                <w:sz w:val="20"/>
                <w:szCs w:val="20"/>
              </w:rPr>
              <w:t>-GC-CyCc1+2-R1 (</w:t>
            </w:r>
            <w:r w:rsidRPr="00EB61A4">
              <w:rPr>
                <w:rFonts w:ascii="Times New Roman" w:hAnsi="Times New Roman" w:cs="Times New Roman"/>
                <w:i/>
                <w:sz w:val="20"/>
                <w:szCs w:val="20"/>
              </w:rPr>
              <w:t>Bgl</w:t>
            </w:r>
            <w:r w:rsidRPr="00EB61A4">
              <w:rPr>
                <w:rFonts w:ascii="Times New Roman" w:hAnsi="Times New Roman" w:cs="Times New Roman"/>
                <w:sz w:val="20"/>
                <w:szCs w:val="20"/>
              </w:rPr>
              <w:t>II)</w:t>
            </w:r>
          </w:p>
        </w:tc>
        <w:tc>
          <w:tcPr>
            <w:tcW w:w="5539" w:type="dxa"/>
            <w:vAlign w:val="center"/>
          </w:tcPr>
          <w:p w14:paraId="35BB205E" w14:textId="77777777" w:rsidR="00EF6C65" w:rsidRPr="00EB61A4" w:rsidRDefault="00EF6C65" w:rsidP="00BF69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61A4">
              <w:rPr>
                <w:rFonts w:ascii="Times New Roman" w:hAnsi="Times New Roman" w:cs="Times New Roman"/>
                <w:sz w:val="20"/>
                <w:szCs w:val="20"/>
              </w:rPr>
              <w:t>CTCATC</w:t>
            </w:r>
            <w:r w:rsidRPr="00EB61A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GATCT</w:t>
            </w:r>
            <w:r w:rsidRPr="00EB61A4">
              <w:rPr>
                <w:rFonts w:ascii="Times New Roman" w:hAnsi="Times New Roman" w:cs="Times New Roman"/>
                <w:sz w:val="20"/>
                <w:szCs w:val="20"/>
              </w:rPr>
              <w:t>TTGAGGGATCGCACCGCC</w:t>
            </w:r>
          </w:p>
        </w:tc>
        <w:tc>
          <w:tcPr>
            <w:tcW w:w="2175" w:type="dxa"/>
            <w:vMerge/>
            <w:tcBorders>
              <w:right w:val="nil"/>
            </w:tcBorders>
            <w:vAlign w:val="center"/>
          </w:tcPr>
          <w:p w14:paraId="66D57769" w14:textId="77777777" w:rsidR="00EF6C65" w:rsidRPr="00EB61A4" w:rsidRDefault="00EF6C65" w:rsidP="00BF6941">
            <w:pPr>
              <w:ind w:right="-4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6C65" w:rsidRPr="00EB61A4" w14:paraId="738680C0" w14:textId="77777777" w:rsidTr="00BF6941">
        <w:trPr>
          <w:jc w:val="center"/>
        </w:trPr>
        <w:tc>
          <w:tcPr>
            <w:tcW w:w="2846" w:type="dxa"/>
            <w:tcBorders>
              <w:left w:val="nil"/>
            </w:tcBorders>
            <w:vAlign w:val="center"/>
          </w:tcPr>
          <w:p w14:paraId="535BB761" w14:textId="77777777" w:rsidR="00EF6C65" w:rsidRPr="00EB61A4" w:rsidRDefault="00EF6C65" w:rsidP="00BF6941">
            <w:pPr>
              <w:ind w:right="-97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B61A4">
              <w:rPr>
                <w:rFonts w:ascii="Times New Roman" w:hAnsi="Times New Roman" w:cs="Times New Roman"/>
                <w:i/>
                <w:sz w:val="20"/>
                <w:szCs w:val="20"/>
              </w:rPr>
              <w:t>Tg</w:t>
            </w:r>
            <w:r w:rsidRPr="00EB61A4">
              <w:rPr>
                <w:rFonts w:ascii="Times New Roman" w:hAnsi="Times New Roman" w:cs="Times New Roman"/>
                <w:sz w:val="20"/>
                <w:szCs w:val="20"/>
              </w:rPr>
              <w:t>ATPase</w:t>
            </w:r>
            <w:r w:rsidRPr="00EB61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  <w:r w:rsidRPr="00EB61A4">
              <w:rPr>
                <w:rFonts w:ascii="Times New Roman" w:hAnsi="Times New Roman" w:cs="Times New Roman"/>
                <w:sz w:val="20"/>
                <w:szCs w:val="20"/>
              </w:rPr>
              <w:t>-GC-sgRNA-F1</w:t>
            </w:r>
          </w:p>
        </w:tc>
        <w:tc>
          <w:tcPr>
            <w:tcW w:w="5539" w:type="dxa"/>
            <w:vAlign w:val="center"/>
          </w:tcPr>
          <w:p w14:paraId="0096F10A" w14:textId="77777777" w:rsidR="00EF6C65" w:rsidRDefault="00EF6C65" w:rsidP="00BF69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61A4">
              <w:rPr>
                <w:rFonts w:ascii="Times New Roman" w:hAnsi="Times New Roman" w:cs="Times New Roman"/>
                <w:sz w:val="20"/>
                <w:szCs w:val="20"/>
              </w:rPr>
              <w:t>AAGTTCGTTGACTCTGTTCACCGCCG</w:t>
            </w:r>
          </w:p>
          <w:p w14:paraId="39A9B638" w14:textId="77777777" w:rsidR="00EF6C65" w:rsidRPr="00EB61A4" w:rsidRDefault="00EF6C65" w:rsidP="00BF6941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2175" w:type="dxa"/>
            <w:vMerge w:val="restart"/>
            <w:tcBorders>
              <w:right w:val="nil"/>
            </w:tcBorders>
            <w:vAlign w:val="center"/>
          </w:tcPr>
          <w:p w14:paraId="3EC054EB" w14:textId="77777777" w:rsidR="00EF6C65" w:rsidRPr="00EB61A4" w:rsidRDefault="00EF6C65" w:rsidP="00BF6941">
            <w:pPr>
              <w:ind w:right="-49"/>
              <w:rPr>
                <w:rFonts w:ascii="Times New Roman" w:hAnsi="Times New Roman" w:cs="Times New Roman"/>
                <w:sz w:val="20"/>
                <w:szCs w:val="20"/>
              </w:rPr>
            </w:pPr>
            <w:r w:rsidRPr="00EB61A4">
              <w:rPr>
                <w:rFonts w:ascii="Times New Roman" w:hAnsi="Times New Roman" w:cs="Times New Roman"/>
                <w:sz w:val="20"/>
                <w:szCs w:val="20"/>
              </w:rPr>
              <w:t xml:space="preserve">Cloning of sgRNA- f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isruption</w:t>
            </w:r>
            <w:r w:rsidRPr="00EB61A4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Pr="00EB61A4">
              <w:rPr>
                <w:rFonts w:ascii="Times New Roman" w:hAnsi="Times New Roman" w:cs="Times New Roman"/>
                <w:i/>
                <w:sz w:val="20"/>
                <w:szCs w:val="20"/>
              </w:rPr>
              <w:t>Tg</w:t>
            </w:r>
            <w:r w:rsidRPr="00EB61A4">
              <w:rPr>
                <w:rFonts w:ascii="Times New Roman" w:hAnsi="Times New Roman" w:cs="Times New Roman"/>
                <w:sz w:val="20"/>
                <w:szCs w:val="20"/>
              </w:rPr>
              <w:t>ATPase</w:t>
            </w:r>
            <w:r w:rsidRPr="00EB61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  <w:r w:rsidRPr="00EB61A4">
              <w:rPr>
                <w:rFonts w:ascii="Times New Roman" w:hAnsi="Times New Roman" w:cs="Times New Roman"/>
                <w:sz w:val="20"/>
                <w:szCs w:val="20"/>
              </w:rPr>
              <w:t>-GC (</w:t>
            </w:r>
            <w:r w:rsidRPr="00EB61A4">
              <w:rPr>
                <w:rFonts w:ascii="Times New Roman" w:hAnsi="Times New Roman" w:cs="Times New Roman"/>
                <w:i/>
                <w:sz w:val="20"/>
                <w:szCs w:val="20"/>
              </w:rPr>
              <w:t>pU6-sgRNA-Cas9</w:t>
            </w:r>
            <w:r w:rsidRPr="00EB61A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F6C65" w:rsidRPr="00EB61A4" w14:paraId="45BD97F0" w14:textId="77777777" w:rsidTr="00BF6941">
        <w:trPr>
          <w:jc w:val="center"/>
        </w:trPr>
        <w:tc>
          <w:tcPr>
            <w:tcW w:w="2846" w:type="dxa"/>
            <w:tcBorders>
              <w:left w:val="nil"/>
            </w:tcBorders>
            <w:vAlign w:val="center"/>
          </w:tcPr>
          <w:p w14:paraId="0A064D99" w14:textId="77777777" w:rsidR="00EF6C65" w:rsidRPr="004B1953" w:rsidRDefault="00EF6C65" w:rsidP="00BF6941">
            <w:pPr>
              <w:ind w:right="-97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</w:pPr>
            <w:r w:rsidRPr="00EB61A4">
              <w:rPr>
                <w:rFonts w:ascii="Times New Roman" w:hAnsi="Times New Roman" w:cs="Times New Roman"/>
                <w:i/>
                <w:sz w:val="20"/>
                <w:szCs w:val="20"/>
              </w:rPr>
              <w:t>Tg</w:t>
            </w:r>
            <w:r w:rsidRPr="00EB61A4">
              <w:rPr>
                <w:rFonts w:ascii="Times New Roman" w:hAnsi="Times New Roman" w:cs="Times New Roman"/>
                <w:sz w:val="20"/>
                <w:szCs w:val="20"/>
              </w:rPr>
              <w:t>ATPase</w:t>
            </w:r>
            <w:r w:rsidRPr="00EB61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  <w:r w:rsidRPr="00EB61A4">
              <w:rPr>
                <w:rFonts w:ascii="Times New Roman" w:hAnsi="Times New Roman" w:cs="Times New Roman"/>
                <w:sz w:val="20"/>
                <w:szCs w:val="20"/>
              </w:rPr>
              <w:t>-GC-sgRNA-R1</w:t>
            </w:r>
          </w:p>
        </w:tc>
        <w:tc>
          <w:tcPr>
            <w:tcW w:w="5539" w:type="dxa"/>
            <w:vAlign w:val="center"/>
          </w:tcPr>
          <w:p w14:paraId="2EDBA633" w14:textId="77777777" w:rsidR="00EF6C65" w:rsidRPr="00EB61A4" w:rsidRDefault="00EF6C65" w:rsidP="00BF69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61A4">
              <w:rPr>
                <w:rFonts w:ascii="Times New Roman" w:hAnsi="Times New Roman" w:cs="Times New Roman"/>
                <w:sz w:val="20"/>
                <w:szCs w:val="20"/>
              </w:rPr>
              <w:t>AAAACGGCGGTGAACAGAGTCAACGA</w:t>
            </w:r>
          </w:p>
        </w:tc>
        <w:tc>
          <w:tcPr>
            <w:tcW w:w="2175" w:type="dxa"/>
            <w:vMerge/>
            <w:tcBorders>
              <w:right w:val="nil"/>
            </w:tcBorders>
            <w:vAlign w:val="center"/>
          </w:tcPr>
          <w:p w14:paraId="3B83AE2C" w14:textId="77777777" w:rsidR="00EF6C65" w:rsidRPr="00EB61A4" w:rsidRDefault="00EF6C65" w:rsidP="00BF6941">
            <w:pPr>
              <w:ind w:right="-4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01BD3A5" w14:textId="77777777" w:rsidR="00EF6C65" w:rsidRPr="00090222" w:rsidRDefault="00EF6C65" w:rsidP="00C95959">
      <w:pPr>
        <w:jc w:val="both"/>
        <w:rPr>
          <w:sz w:val="24"/>
          <w:szCs w:val="24"/>
        </w:rPr>
      </w:pPr>
    </w:p>
    <w:sectPr w:rsidR="00EF6C65" w:rsidRPr="00090222" w:rsidSect="00572089">
      <w:headerReference w:type="default" r:id="rId8"/>
      <w:footerReference w:type="even" r:id="rId9"/>
      <w:footerReference w:type="default" r:id="rId10"/>
      <w:headerReference w:type="first" r:id="rId11"/>
      <w:type w:val="continuous"/>
      <w:pgSz w:w="12240" w:h="15840"/>
      <w:pgMar w:top="1134" w:right="1134" w:bottom="1134" w:left="1134" w:header="431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B32F1E" w14:textId="77777777" w:rsidR="00543688" w:rsidRDefault="00543688" w:rsidP="004A10BE">
      <w:r>
        <w:separator/>
      </w:r>
    </w:p>
  </w:endnote>
  <w:endnote w:type="continuationSeparator" w:id="0">
    <w:p w14:paraId="4FA0A409" w14:textId="77777777" w:rsidR="00543688" w:rsidRDefault="00543688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Yu Gothic UI"/>
    <w:panose1 w:val="02020609040205080304"/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10E11DB" w14:textId="77777777" w:rsidR="00BF6941" w:rsidRDefault="00BF6941" w:rsidP="0056605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8EC01CE" w14:textId="77777777" w:rsidR="00BF6941" w:rsidRDefault="00BF6941" w:rsidP="0056605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02229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5BAA2F" w14:textId="53E7803D" w:rsidR="00BF6941" w:rsidRDefault="00BF694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7208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4F03248" w14:textId="77777777" w:rsidR="00BF6941" w:rsidRDefault="00BF6941" w:rsidP="0056605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C413B1" w14:textId="77777777" w:rsidR="00543688" w:rsidRDefault="00543688" w:rsidP="004A10BE">
      <w:r>
        <w:separator/>
      </w:r>
    </w:p>
  </w:footnote>
  <w:footnote w:type="continuationSeparator" w:id="0">
    <w:p w14:paraId="417A37AA" w14:textId="77777777" w:rsidR="00543688" w:rsidRDefault="00543688" w:rsidP="004A10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8D30E" w14:textId="3273763C" w:rsidR="00BF6941" w:rsidRDefault="00BF6941" w:rsidP="00D31AE8">
    <w:pPr>
      <w:pStyle w:val="Paragraph"/>
      <w:ind w:firstLine="0"/>
    </w:pPr>
    <w:r>
      <w:t xml:space="preserve">                                                                                             </w:t>
    </w:r>
    <w:r w:rsidRPr="00745611">
      <w:t xml:space="preserve">Cyclic GMP signaling in </w:t>
    </w:r>
    <w:r w:rsidRPr="00745611">
      <w:rPr>
        <w:i/>
      </w:rPr>
      <w:t>Toxoplasma</w:t>
    </w:r>
  </w:p>
  <w:p w14:paraId="0F0DB17C" w14:textId="77777777" w:rsidR="00BF6941" w:rsidRDefault="00BF694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8B9E9FA" w14:textId="77777777" w:rsidR="00BF6941" w:rsidRDefault="00BF6941" w:rsidP="004A10BE">
    <w:pPr>
      <w:pStyle w:val="Header"/>
    </w:pPr>
    <w:r>
      <w:tab/>
    </w:r>
  </w:p>
  <w:p w14:paraId="6F51FB6E" w14:textId="77777777" w:rsidR="00BF6941" w:rsidRDefault="00BF6941" w:rsidP="004A10BE">
    <w:pPr>
      <w:pStyle w:val="Header"/>
    </w:pPr>
  </w:p>
  <w:p w14:paraId="3727931D" w14:textId="77777777" w:rsidR="00BF6941" w:rsidRPr="00204015" w:rsidRDefault="00BF6941" w:rsidP="004A10BE">
    <w:pPr>
      <w:pStyle w:val="Header"/>
    </w:pPr>
    <w:r>
      <w:tab/>
    </w:r>
    <w:r w:rsidRPr="00204015">
      <w:t>Submitted Manuscript:  Confidential</w:t>
    </w:r>
    <w:r>
      <w:tab/>
      <w:t xml:space="preserve">             </w:t>
    </w:r>
    <w:r w:rsidRPr="005341F3">
      <w:rPr>
        <w:sz w:val="16"/>
        <w:szCs w:val="16"/>
      </w:rPr>
      <w:t xml:space="preserve">template updated: </w:t>
    </w:r>
    <w:r>
      <w:rPr>
        <w:sz w:val="16"/>
        <w:szCs w:val="16"/>
      </w:rPr>
      <w:t>April 9 2017</w:t>
    </w:r>
  </w:p>
  <w:p w14:paraId="04438599" w14:textId="77777777" w:rsidR="00BF6941" w:rsidRDefault="00BF6941" w:rsidP="004A10B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DCD29E0"/>
    <w:multiLevelType w:val="hybridMultilevel"/>
    <w:tmpl w:val="C7D6FA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E127416"/>
    <w:multiLevelType w:val="hybridMultilevel"/>
    <w:tmpl w:val="C4EAB95E"/>
    <w:lvl w:ilvl="0" w:tplc="08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ED771C2"/>
    <w:multiLevelType w:val="hybridMultilevel"/>
    <w:tmpl w:val="CF36C2F2"/>
    <w:lvl w:ilvl="0" w:tplc="F0DE3294">
      <w:start w:val="3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89" w:hanging="360"/>
      </w:pPr>
    </w:lvl>
    <w:lvl w:ilvl="2" w:tplc="0809001B" w:tentative="1">
      <w:start w:val="1"/>
      <w:numFmt w:val="lowerRoman"/>
      <w:lvlText w:val="%3."/>
      <w:lvlJc w:val="right"/>
      <w:pPr>
        <w:ind w:left="2509" w:hanging="180"/>
      </w:pPr>
    </w:lvl>
    <w:lvl w:ilvl="3" w:tplc="0809000F" w:tentative="1">
      <w:start w:val="1"/>
      <w:numFmt w:val="decimal"/>
      <w:lvlText w:val="%4."/>
      <w:lvlJc w:val="left"/>
      <w:pPr>
        <w:ind w:left="3229" w:hanging="360"/>
      </w:pPr>
    </w:lvl>
    <w:lvl w:ilvl="4" w:tplc="08090019" w:tentative="1">
      <w:start w:val="1"/>
      <w:numFmt w:val="lowerLetter"/>
      <w:lvlText w:val="%5."/>
      <w:lvlJc w:val="left"/>
      <w:pPr>
        <w:ind w:left="3949" w:hanging="360"/>
      </w:pPr>
    </w:lvl>
    <w:lvl w:ilvl="5" w:tplc="0809001B" w:tentative="1">
      <w:start w:val="1"/>
      <w:numFmt w:val="lowerRoman"/>
      <w:lvlText w:val="%6."/>
      <w:lvlJc w:val="right"/>
      <w:pPr>
        <w:ind w:left="4669" w:hanging="180"/>
      </w:pPr>
    </w:lvl>
    <w:lvl w:ilvl="6" w:tplc="0809000F" w:tentative="1">
      <w:start w:val="1"/>
      <w:numFmt w:val="decimal"/>
      <w:lvlText w:val="%7."/>
      <w:lvlJc w:val="left"/>
      <w:pPr>
        <w:ind w:left="5389" w:hanging="360"/>
      </w:pPr>
    </w:lvl>
    <w:lvl w:ilvl="7" w:tplc="08090019" w:tentative="1">
      <w:start w:val="1"/>
      <w:numFmt w:val="lowerLetter"/>
      <w:lvlText w:val="%8."/>
      <w:lvlJc w:val="left"/>
      <w:pPr>
        <w:ind w:left="6109" w:hanging="360"/>
      </w:pPr>
    </w:lvl>
    <w:lvl w:ilvl="8" w:tplc="08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3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1C00235"/>
    <w:multiLevelType w:val="multilevel"/>
    <w:tmpl w:val="B46C4B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080679A"/>
    <w:multiLevelType w:val="multilevel"/>
    <w:tmpl w:val="8DBA98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5824F37"/>
    <w:multiLevelType w:val="hybridMultilevel"/>
    <w:tmpl w:val="D000080C"/>
    <w:lvl w:ilvl="0" w:tplc="FB965A6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61A0596"/>
    <w:multiLevelType w:val="hybridMultilevel"/>
    <w:tmpl w:val="F59E3C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0"/>
  </w:num>
  <w:num w:numId="13">
    <w:abstractNumId w:val="11"/>
  </w:num>
  <w:num w:numId="14">
    <w:abstractNumId w:val="12"/>
  </w:num>
  <w:num w:numId="15">
    <w:abstractNumId w:val="17"/>
  </w:num>
  <w:num w:numId="16">
    <w:abstractNumId w:val="16"/>
  </w:num>
  <w:num w:numId="17">
    <w:abstractNumId w:val="14"/>
  </w:num>
  <w:num w:numId="1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iological Sciences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ze0eavp9x0r3exf2j5pefyt95xr0095rfd&quot;&gt;My GC Paper-Endnote Library&lt;record-ids&gt;&lt;item&gt;5&lt;/item&gt;&lt;item&gt;6&lt;/item&gt;&lt;item&gt;7&lt;/item&gt;&lt;item&gt;9&lt;/item&gt;&lt;item&gt;10&lt;/item&gt;&lt;item&gt;11&lt;/item&gt;&lt;item&gt;15&lt;/item&gt;&lt;item&gt;17&lt;/item&gt;&lt;item&gt;18&lt;/item&gt;&lt;item&gt;21&lt;/item&gt;&lt;item&gt;24&lt;/item&gt;&lt;item&gt;25&lt;/item&gt;&lt;item&gt;26&lt;/item&gt;&lt;item&gt;27&lt;/item&gt;&lt;item&gt;28&lt;/item&gt;&lt;item&gt;30&lt;/item&gt;&lt;item&gt;31&lt;/item&gt;&lt;item&gt;35&lt;/item&gt;&lt;item&gt;37&lt;/item&gt;&lt;item&gt;39&lt;/item&gt;&lt;item&gt;41&lt;/item&gt;&lt;item&gt;43&lt;/item&gt;&lt;item&gt;44&lt;/item&gt;&lt;item&gt;46&lt;/item&gt;&lt;item&gt;57&lt;/item&gt;&lt;item&gt;59&lt;/item&gt;&lt;item&gt;66&lt;/item&gt;&lt;item&gt;69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5&lt;/item&gt;&lt;item&gt;86&lt;/item&gt;&lt;item&gt;87&lt;/item&gt;&lt;item&gt;91&lt;/item&gt;&lt;item&gt;94&lt;/item&gt;&lt;item&gt;99&lt;/item&gt;&lt;item&gt;100&lt;/item&gt;&lt;item&gt;101&lt;/item&gt;&lt;item&gt;102&lt;/item&gt;&lt;item&gt;103&lt;/item&gt;&lt;item&gt;104&lt;/item&gt;&lt;item&gt;106&lt;/item&gt;&lt;item&gt;107&lt;/item&gt;&lt;item&gt;108&lt;/item&gt;&lt;item&gt;110&lt;/item&gt;&lt;item&gt;112&lt;/item&gt;&lt;item&gt;115&lt;/item&gt;&lt;item&gt;121&lt;/item&gt;&lt;item&gt;122&lt;/item&gt;&lt;item&gt;124&lt;/item&gt;&lt;item&gt;125&lt;/item&gt;&lt;item&gt;128&lt;/item&gt;&lt;item&gt;129&lt;/item&gt;&lt;item&gt;131&lt;/item&gt;&lt;item&gt;132&lt;/item&gt;&lt;item&gt;133&lt;/item&gt;&lt;item&gt;135&lt;/item&gt;&lt;item&gt;136&lt;/item&gt;&lt;item&gt;137&lt;/item&gt;&lt;item&gt;138&lt;/item&gt;&lt;item&gt;140&lt;/item&gt;&lt;item&gt;141&lt;/item&gt;&lt;item&gt;142&lt;/item&gt;&lt;item&gt;143&lt;/item&gt;&lt;item&gt;144&lt;/item&gt;&lt;item&gt;145&lt;/item&gt;&lt;item&gt;146&lt;/item&gt;&lt;/record-ids&gt;&lt;/item&gt;&lt;/Libraries&gt;"/>
  </w:docVars>
  <w:rsids>
    <w:rsidRoot w:val="0064261D"/>
    <w:rsid w:val="0000139D"/>
    <w:rsid w:val="00004503"/>
    <w:rsid w:val="000051D9"/>
    <w:rsid w:val="00005CE9"/>
    <w:rsid w:val="00006EA7"/>
    <w:rsid w:val="0000797F"/>
    <w:rsid w:val="000116A5"/>
    <w:rsid w:val="00012079"/>
    <w:rsid w:val="00015C57"/>
    <w:rsid w:val="00021735"/>
    <w:rsid w:val="00022765"/>
    <w:rsid w:val="000233FF"/>
    <w:rsid w:val="000236F8"/>
    <w:rsid w:val="000245FE"/>
    <w:rsid w:val="00027515"/>
    <w:rsid w:val="00031411"/>
    <w:rsid w:val="0003173E"/>
    <w:rsid w:val="00031E5E"/>
    <w:rsid w:val="0004268E"/>
    <w:rsid w:val="00050D15"/>
    <w:rsid w:val="00052A6B"/>
    <w:rsid w:val="0005355E"/>
    <w:rsid w:val="00053638"/>
    <w:rsid w:val="00057A3A"/>
    <w:rsid w:val="00063B09"/>
    <w:rsid w:val="00067426"/>
    <w:rsid w:val="00071A1B"/>
    <w:rsid w:val="000729AC"/>
    <w:rsid w:val="000734E1"/>
    <w:rsid w:val="00075614"/>
    <w:rsid w:val="00083F67"/>
    <w:rsid w:val="00086911"/>
    <w:rsid w:val="000879DA"/>
    <w:rsid w:val="00090222"/>
    <w:rsid w:val="00090AEE"/>
    <w:rsid w:val="00090EE1"/>
    <w:rsid w:val="000A01EF"/>
    <w:rsid w:val="000A0BA9"/>
    <w:rsid w:val="000A10BB"/>
    <w:rsid w:val="000A3CEB"/>
    <w:rsid w:val="000A5019"/>
    <w:rsid w:val="000A7468"/>
    <w:rsid w:val="000A7DBA"/>
    <w:rsid w:val="000B201C"/>
    <w:rsid w:val="000B44C0"/>
    <w:rsid w:val="000B5473"/>
    <w:rsid w:val="000C1534"/>
    <w:rsid w:val="000C262A"/>
    <w:rsid w:val="000C3673"/>
    <w:rsid w:val="000C58FD"/>
    <w:rsid w:val="000C5D9D"/>
    <w:rsid w:val="000C7038"/>
    <w:rsid w:val="000D088C"/>
    <w:rsid w:val="000D11C5"/>
    <w:rsid w:val="000D4FDE"/>
    <w:rsid w:val="000E1A77"/>
    <w:rsid w:val="000E3A0E"/>
    <w:rsid w:val="000E45F6"/>
    <w:rsid w:val="000E4E94"/>
    <w:rsid w:val="000E5B81"/>
    <w:rsid w:val="000E5C50"/>
    <w:rsid w:val="000E6D8C"/>
    <w:rsid w:val="000F3E19"/>
    <w:rsid w:val="000F4E5F"/>
    <w:rsid w:val="000F7720"/>
    <w:rsid w:val="0010137A"/>
    <w:rsid w:val="0010260F"/>
    <w:rsid w:val="0010373B"/>
    <w:rsid w:val="00104391"/>
    <w:rsid w:val="00105551"/>
    <w:rsid w:val="001063E9"/>
    <w:rsid w:val="0010659D"/>
    <w:rsid w:val="001074A8"/>
    <w:rsid w:val="00111AF2"/>
    <w:rsid w:val="00112758"/>
    <w:rsid w:val="00113B25"/>
    <w:rsid w:val="00114FE8"/>
    <w:rsid w:val="00120843"/>
    <w:rsid w:val="00122AF2"/>
    <w:rsid w:val="00125743"/>
    <w:rsid w:val="001257EB"/>
    <w:rsid w:val="00125F0E"/>
    <w:rsid w:val="00126353"/>
    <w:rsid w:val="001267ED"/>
    <w:rsid w:val="00127EA5"/>
    <w:rsid w:val="00130909"/>
    <w:rsid w:val="0014179E"/>
    <w:rsid w:val="001433C6"/>
    <w:rsid w:val="00146BE1"/>
    <w:rsid w:val="00147F2C"/>
    <w:rsid w:val="00153729"/>
    <w:rsid w:val="00153D3B"/>
    <w:rsid w:val="001543F3"/>
    <w:rsid w:val="00154B59"/>
    <w:rsid w:val="001602AC"/>
    <w:rsid w:val="00167C4E"/>
    <w:rsid w:val="00170A18"/>
    <w:rsid w:val="001716DB"/>
    <w:rsid w:val="001725AA"/>
    <w:rsid w:val="001725C6"/>
    <w:rsid w:val="00176A0F"/>
    <w:rsid w:val="00185361"/>
    <w:rsid w:val="001861C9"/>
    <w:rsid w:val="00190DBF"/>
    <w:rsid w:val="00191491"/>
    <w:rsid w:val="00192684"/>
    <w:rsid w:val="00193261"/>
    <w:rsid w:val="001945AA"/>
    <w:rsid w:val="00195519"/>
    <w:rsid w:val="001A0171"/>
    <w:rsid w:val="001A2FCC"/>
    <w:rsid w:val="001A33BA"/>
    <w:rsid w:val="001A6095"/>
    <w:rsid w:val="001B1685"/>
    <w:rsid w:val="001B1E2D"/>
    <w:rsid w:val="001B4076"/>
    <w:rsid w:val="001B46FA"/>
    <w:rsid w:val="001C06A0"/>
    <w:rsid w:val="001C1F73"/>
    <w:rsid w:val="001C3324"/>
    <w:rsid w:val="001C496F"/>
    <w:rsid w:val="001C6907"/>
    <w:rsid w:val="001D0699"/>
    <w:rsid w:val="001D1DE0"/>
    <w:rsid w:val="001D1E39"/>
    <w:rsid w:val="001D357A"/>
    <w:rsid w:val="001D3AD6"/>
    <w:rsid w:val="001D3DAB"/>
    <w:rsid w:val="001D4B05"/>
    <w:rsid w:val="001D66F2"/>
    <w:rsid w:val="001E34CB"/>
    <w:rsid w:val="001E3880"/>
    <w:rsid w:val="001E6AA7"/>
    <w:rsid w:val="001E6C02"/>
    <w:rsid w:val="001F2773"/>
    <w:rsid w:val="001F41C7"/>
    <w:rsid w:val="001F4B85"/>
    <w:rsid w:val="001F6141"/>
    <w:rsid w:val="001F6687"/>
    <w:rsid w:val="00210324"/>
    <w:rsid w:val="00211023"/>
    <w:rsid w:val="00211EB7"/>
    <w:rsid w:val="00214E17"/>
    <w:rsid w:val="00223F67"/>
    <w:rsid w:val="00225DF2"/>
    <w:rsid w:val="0022789E"/>
    <w:rsid w:val="00230A72"/>
    <w:rsid w:val="00231A70"/>
    <w:rsid w:val="00232531"/>
    <w:rsid w:val="002376AC"/>
    <w:rsid w:val="00240A26"/>
    <w:rsid w:val="0024278B"/>
    <w:rsid w:val="00243B26"/>
    <w:rsid w:val="00255CCF"/>
    <w:rsid w:val="002578AD"/>
    <w:rsid w:val="00261C62"/>
    <w:rsid w:val="0026727F"/>
    <w:rsid w:val="002703C1"/>
    <w:rsid w:val="0027449F"/>
    <w:rsid w:val="00276503"/>
    <w:rsid w:val="00282E49"/>
    <w:rsid w:val="0028327D"/>
    <w:rsid w:val="00291004"/>
    <w:rsid w:val="002953BB"/>
    <w:rsid w:val="002963F8"/>
    <w:rsid w:val="00297509"/>
    <w:rsid w:val="002977E9"/>
    <w:rsid w:val="002A0540"/>
    <w:rsid w:val="002A3241"/>
    <w:rsid w:val="002A48C3"/>
    <w:rsid w:val="002A62F4"/>
    <w:rsid w:val="002B26B1"/>
    <w:rsid w:val="002B3A87"/>
    <w:rsid w:val="002B4A08"/>
    <w:rsid w:val="002B65BF"/>
    <w:rsid w:val="002C0ADD"/>
    <w:rsid w:val="002C1E70"/>
    <w:rsid w:val="002C4012"/>
    <w:rsid w:val="002C40A3"/>
    <w:rsid w:val="002C650E"/>
    <w:rsid w:val="002C6AD9"/>
    <w:rsid w:val="002C7531"/>
    <w:rsid w:val="002D0952"/>
    <w:rsid w:val="002D5349"/>
    <w:rsid w:val="002E1E4C"/>
    <w:rsid w:val="002E28C4"/>
    <w:rsid w:val="002E6BF0"/>
    <w:rsid w:val="002E73ED"/>
    <w:rsid w:val="002F16DF"/>
    <w:rsid w:val="002F2306"/>
    <w:rsid w:val="002F54C9"/>
    <w:rsid w:val="003009CE"/>
    <w:rsid w:val="00301D8F"/>
    <w:rsid w:val="0030343D"/>
    <w:rsid w:val="00305064"/>
    <w:rsid w:val="003153A4"/>
    <w:rsid w:val="00322183"/>
    <w:rsid w:val="0032431C"/>
    <w:rsid w:val="00324603"/>
    <w:rsid w:val="00326DC8"/>
    <w:rsid w:val="00327DCC"/>
    <w:rsid w:val="0033071A"/>
    <w:rsid w:val="00330AE3"/>
    <w:rsid w:val="00332ACE"/>
    <w:rsid w:val="00333038"/>
    <w:rsid w:val="0033354D"/>
    <w:rsid w:val="00334D7C"/>
    <w:rsid w:val="003369D3"/>
    <w:rsid w:val="00336ABE"/>
    <w:rsid w:val="00340535"/>
    <w:rsid w:val="00341ED6"/>
    <w:rsid w:val="0034311E"/>
    <w:rsid w:val="00345191"/>
    <w:rsid w:val="003463C1"/>
    <w:rsid w:val="00347B6A"/>
    <w:rsid w:val="003515C5"/>
    <w:rsid w:val="003529C5"/>
    <w:rsid w:val="00356331"/>
    <w:rsid w:val="00357271"/>
    <w:rsid w:val="003577D0"/>
    <w:rsid w:val="00363C96"/>
    <w:rsid w:val="0036400D"/>
    <w:rsid w:val="00364A50"/>
    <w:rsid w:val="003658F7"/>
    <w:rsid w:val="003717B8"/>
    <w:rsid w:val="00371FFF"/>
    <w:rsid w:val="003741B9"/>
    <w:rsid w:val="0037518B"/>
    <w:rsid w:val="00376FB8"/>
    <w:rsid w:val="00382710"/>
    <w:rsid w:val="003838D4"/>
    <w:rsid w:val="00386E9D"/>
    <w:rsid w:val="00387A45"/>
    <w:rsid w:val="003943A9"/>
    <w:rsid w:val="003960EE"/>
    <w:rsid w:val="003978F2"/>
    <w:rsid w:val="003A1AF0"/>
    <w:rsid w:val="003A2E56"/>
    <w:rsid w:val="003A5B04"/>
    <w:rsid w:val="003B017C"/>
    <w:rsid w:val="003B19EC"/>
    <w:rsid w:val="003B23EC"/>
    <w:rsid w:val="003B248D"/>
    <w:rsid w:val="003B3445"/>
    <w:rsid w:val="003B4BD0"/>
    <w:rsid w:val="003C0272"/>
    <w:rsid w:val="003C1411"/>
    <w:rsid w:val="003C1E5D"/>
    <w:rsid w:val="003C37E4"/>
    <w:rsid w:val="003C6F4E"/>
    <w:rsid w:val="003C7031"/>
    <w:rsid w:val="003E65BC"/>
    <w:rsid w:val="003E7038"/>
    <w:rsid w:val="003F4758"/>
    <w:rsid w:val="003F4A24"/>
    <w:rsid w:val="003F65DE"/>
    <w:rsid w:val="00400922"/>
    <w:rsid w:val="00400B68"/>
    <w:rsid w:val="00402342"/>
    <w:rsid w:val="00410525"/>
    <w:rsid w:val="00413842"/>
    <w:rsid w:val="00417241"/>
    <w:rsid w:val="0042091E"/>
    <w:rsid w:val="00424701"/>
    <w:rsid w:val="00433568"/>
    <w:rsid w:val="00444225"/>
    <w:rsid w:val="00445D86"/>
    <w:rsid w:val="004467D4"/>
    <w:rsid w:val="00450F9D"/>
    <w:rsid w:val="0045128E"/>
    <w:rsid w:val="00452690"/>
    <w:rsid w:val="00453067"/>
    <w:rsid w:val="00453405"/>
    <w:rsid w:val="004539F3"/>
    <w:rsid w:val="00453C7D"/>
    <w:rsid w:val="00453FDE"/>
    <w:rsid w:val="004576D8"/>
    <w:rsid w:val="0046235C"/>
    <w:rsid w:val="0046412A"/>
    <w:rsid w:val="00466774"/>
    <w:rsid w:val="00467638"/>
    <w:rsid w:val="004719F1"/>
    <w:rsid w:val="004867BE"/>
    <w:rsid w:val="004901B7"/>
    <w:rsid w:val="00490EB6"/>
    <w:rsid w:val="00495F19"/>
    <w:rsid w:val="004A10BE"/>
    <w:rsid w:val="004A492C"/>
    <w:rsid w:val="004A7C03"/>
    <w:rsid w:val="004B0682"/>
    <w:rsid w:val="004B27E9"/>
    <w:rsid w:val="004B3704"/>
    <w:rsid w:val="004B3BDA"/>
    <w:rsid w:val="004B4ABB"/>
    <w:rsid w:val="004B5FE9"/>
    <w:rsid w:val="004B653F"/>
    <w:rsid w:val="004B6CF2"/>
    <w:rsid w:val="004B797B"/>
    <w:rsid w:val="004C09A9"/>
    <w:rsid w:val="004C0F8A"/>
    <w:rsid w:val="004C20E8"/>
    <w:rsid w:val="004C20F4"/>
    <w:rsid w:val="004C586B"/>
    <w:rsid w:val="004C6CA0"/>
    <w:rsid w:val="004C73AF"/>
    <w:rsid w:val="004D724F"/>
    <w:rsid w:val="004E1E35"/>
    <w:rsid w:val="004E1FC3"/>
    <w:rsid w:val="004E4B5F"/>
    <w:rsid w:val="004E5663"/>
    <w:rsid w:val="004E70AA"/>
    <w:rsid w:val="004F23AC"/>
    <w:rsid w:val="004F4BBF"/>
    <w:rsid w:val="004F6196"/>
    <w:rsid w:val="004F71E7"/>
    <w:rsid w:val="0050400A"/>
    <w:rsid w:val="005130A1"/>
    <w:rsid w:val="00517433"/>
    <w:rsid w:val="00517EDA"/>
    <w:rsid w:val="0052025A"/>
    <w:rsid w:val="00521080"/>
    <w:rsid w:val="00524850"/>
    <w:rsid w:val="005302A3"/>
    <w:rsid w:val="005341F3"/>
    <w:rsid w:val="00543688"/>
    <w:rsid w:val="00543DE4"/>
    <w:rsid w:val="00546F88"/>
    <w:rsid w:val="00552A3A"/>
    <w:rsid w:val="0055322C"/>
    <w:rsid w:val="00553804"/>
    <w:rsid w:val="00553E14"/>
    <w:rsid w:val="0055648A"/>
    <w:rsid w:val="005566AF"/>
    <w:rsid w:val="00557110"/>
    <w:rsid w:val="00557C1D"/>
    <w:rsid w:val="00560534"/>
    <w:rsid w:val="00561202"/>
    <w:rsid w:val="005628DD"/>
    <w:rsid w:val="0056340B"/>
    <w:rsid w:val="005645FC"/>
    <w:rsid w:val="005656BD"/>
    <w:rsid w:val="00566059"/>
    <w:rsid w:val="00566275"/>
    <w:rsid w:val="0056679D"/>
    <w:rsid w:val="0057062D"/>
    <w:rsid w:val="005708FC"/>
    <w:rsid w:val="00572089"/>
    <w:rsid w:val="005728B2"/>
    <w:rsid w:val="005754A9"/>
    <w:rsid w:val="00575BD7"/>
    <w:rsid w:val="00575DBD"/>
    <w:rsid w:val="00576163"/>
    <w:rsid w:val="00582115"/>
    <w:rsid w:val="00584BF9"/>
    <w:rsid w:val="00584C84"/>
    <w:rsid w:val="005862DA"/>
    <w:rsid w:val="00587658"/>
    <w:rsid w:val="005879E3"/>
    <w:rsid w:val="005919DC"/>
    <w:rsid w:val="00593A89"/>
    <w:rsid w:val="005940DA"/>
    <w:rsid w:val="005942F9"/>
    <w:rsid w:val="00594AFF"/>
    <w:rsid w:val="00597353"/>
    <w:rsid w:val="00597D21"/>
    <w:rsid w:val="005A2661"/>
    <w:rsid w:val="005A61AA"/>
    <w:rsid w:val="005A7C21"/>
    <w:rsid w:val="005B02CD"/>
    <w:rsid w:val="005B02D9"/>
    <w:rsid w:val="005B182B"/>
    <w:rsid w:val="005B2160"/>
    <w:rsid w:val="005B60B3"/>
    <w:rsid w:val="005B7004"/>
    <w:rsid w:val="005C10F2"/>
    <w:rsid w:val="005C14AE"/>
    <w:rsid w:val="005C2C1B"/>
    <w:rsid w:val="005D02A5"/>
    <w:rsid w:val="005D0679"/>
    <w:rsid w:val="005D2AF4"/>
    <w:rsid w:val="005E0531"/>
    <w:rsid w:val="005E3632"/>
    <w:rsid w:val="005E4EA0"/>
    <w:rsid w:val="005E558A"/>
    <w:rsid w:val="005F2ABF"/>
    <w:rsid w:val="005F2B62"/>
    <w:rsid w:val="005F31BA"/>
    <w:rsid w:val="005F3B6B"/>
    <w:rsid w:val="005F4C75"/>
    <w:rsid w:val="005F543B"/>
    <w:rsid w:val="0060132D"/>
    <w:rsid w:val="00601C28"/>
    <w:rsid w:val="00603F33"/>
    <w:rsid w:val="006053D5"/>
    <w:rsid w:val="00606A28"/>
    <w:rsid w:val="00607F7F"/>
    <w:rsid w:val="00612B7C"/>
    <w:rsid w:val="0061432A"/>
    <w:rsid w:val="0062190A"/>
    <w:rsid w:val="00622715"/>
    <w:rsid w:val="0062336C"/>
    <w:rsid w:val="00623A84"/>
    <w:rsid w:val="0062496D"/>
    <w:rsid w:val="00624D7D"/>
    <w:rsid w:val="0063082B"/>
    <w:rsid w:val="0063602C"/>
    <w:rsid w:val="0064261D"/>
    <w:rsid w:val="006451FC"/>
    <w:rsid w:val="00645661"/>
    <w:rsid w:val="00646A75"/>
    <w:rsid w:val="00650BE5"/>
    <w:rsid w:val="00652036"/>
    <w:rsid w:val="006527C3"/>
    <w:rsid w:val="00655CC3"/>
    <w:rsid w:val="00656CC6"/>
    <w:rsid w:val="00657AF9"/>
    <w:rsid w:val="00662B10"/>
    <w:rsid w:val="006640E7"/>
    <w:rsid w:val="00665768"/>
    <w:rsid w:val="006670A2"/>
    <w:rsid w:val="00667876"/>
    <w:rsid w:val="00670267"/>
    <w:rsid w:val="00672527"/>
    <w:rsid w:val="006749FD"/>
    <w:rsid w:val="006758E9"/>
    <w:rsid w:val="00675FC1"/>
    <w:rsid w:val="006773D4"/>
    <w:rsid w:val="00686801"/>
    <w:rsid w:val="00690385"/>
    <w:rsid w:val="006971F4"/>
    <w:rsid w:val="006A1678"/>
    <w:rsid w:val="006A2784"/>
    <w:rsid w:val="006B0066"/>
    <w:rsid w:val="006B089E"/>
    <w:rsid w:val="006B3985"/>
    <w:rsid w:val="006C0FC2"/>
    <w:rsid w:val="006C1680"/>
    <w:rsid w:val="006C1A3C"/>
    <w:rsid w:val="006C3D67"/>
    <w:rsid w:val="006C7711"/>
    <w:rsid w:val="006D1A0F"/>
    <w:rsid w:val="006D1E8D"/>
    <w:rsid w:val="006D3191"/>
    <w:rsid w:val="006E0B11"/>
    <w:rsid w:val="006E288A"/>
    <w:rsid w:val="006E4589"/>
    <w:rsid w:val="006E4D47"/>
    <w:rsid w:val="006E51D9"/>
    <w:rsid w:val="006E7173"/>
    <w:rsid w:val="006F30B0"/>
    <w:rsid w:val="006F360D"/>
    <w:rsid w:val="006F3B19"/>
    <w:rsid w:val="006F4420"/>
    <w:rsid w:val="006F658A"/>
    <w:rsid w:val="00701450"/>
    <w:rsid w:val="00703B85"/>
    <w:rsid w:val="00704746"/>
    <w:rsid w:val="00704908"/>
    <w:rsid w:val="00707E1F"/>
    <w:rsid w:val="00711629"/>
    <w:rsid w:val="00716B27"/>
    <w:rsid w:val="007313E5"/>
    <w:rsid w:val="00731B63"/>
    <w:rsid w:val="00731D0B"/>
    <w:rsid w:val="007331BB"/>
    <w:rsid w:val="007427F8"/>
    <w:rsid w:val="0074410D"/>
    <w:rsid w:val="00745611"/>
    <w:rsid w:val="00747C61"/>
    <w:rsid w:val="007504EC"/>
    <w:rsid w:val="00750E09"/>
    <w:rsid w:val="0075353C"/>
    <w:rsid w:val="00755B96"/>
    <w:rsid w:val="00755FBD"/>
    <w:rsid w:val="0075633A"/>
    <w:rsid w:val="007621CA"/>
    <w:rsid w:val="00763FCC"/>
    <w:rsid w:val="007646E9"/>
    <w:rsid w:val="00765D38"/>
    <w:rsid w:val="00766B10"/>
    <w:rsid w:val="00770637"/>
    <w:rsid w:val="00780685"/>
    <w:rsid w:val="00782000"/>
    <w:rsid w:val="007829F2"/>
    <w:rsid w:val="0078469A"/>
    <w:rsid w:val="00786639"/>
    <w:rsid w:val="00787BE6"/>
    <w:rsid w:val="0079057F"/>
    <w:rsid w:val="007A164F"/>
    <w:rsid w:val="007A6069"/>
    <w:rsid w:val="007B518B"/>
    <w:rsid w:val="007B5966"/>
    <w:rsid w:val="007C2276"/>
    <w:rsid w:val="007C2A60"/>
    <w:rsid w:val="007C5D13"/>
    <w:rsid w:val="007C675B"/>
    <w:rsid w:val="007C72E9"/>
    <w:rsid w:val="007D396A"/>
    <w:rsid w:val="007D4214"/>
    <w:rsid w:val="007D691E"/>
    <w:rsid w:val="007E1371"/>
    <w:rsid w:val="007E34AA"/>
    <w:rsid w:val="007E513E"/>
    <w:rsid w:val="007E5247"/>
    <w:rsid w:val="007E5FB3"/>
    <w:rsid w:val="007E7E29"/>
    <w:rsid w:val="007F0881"/>
    <w:rsid w:val="007F1E82"/>
    <w:rsid w:val="007F4404"/>
    <w:rsid w:val="007F541A"/>
    <w:rsid w:val="007F6599"/>
    <w:rsid w:val="00800690"/>
    <w:rsid w:val="008009D2"/>
    <w:rsid w:val="00804E41"/>
    <w:rsid w:val="00807522"/>
    <w:rsid w:val="00810A40"/>
    <w:rsid w:val="00812B3D"/>
    <w:rsid w:val="008147E3"/>
    <w:rsid w:val="008218EB"/>
    <w:rsid w:val="00821A44"/>
    <w:rsid w:val="008254C7"/>
    <w:rsid w:val="00827406"/>
    <w:rsid w:val="00836DEB"/>
    <w:rsid w:val="00841277"/>
    <w:rsid w:val="00842B44"/>
    <w:rsid w:val="00842E68"/>
    <w:rsid w:val="008500B3"/>
    <w:rsid w:val="00853103"/>
    <w:rsid w:val="0085479A"/>
    <w:rsid w:val="008573F1"/>
    <w:rsid w:val="00865113"/>
    <w:rsid w:val="00866B4F"/>
    <w:rsid w:val="008730E2"/>
    <w:rsid w:val="008814D8"/>
    <w:rsid w:val="00884C0F"/>
    <w:rsid w:val="008876EF"/>
    <w:rsid w:val="00890432"/>
    <w:rsid w:val="0089060B"/>
    <w:rsid w:val="00890F72"/>
    <w:rsid w:val="00895946"/>
    <w:rsid w:val="008A016C"/>
    <w:rsid w:val="008A4E3A"/>
    <w:rsid w:val="008A4F76"/>
    <w:rsid w:val="008A637E"/>
    <w:rsid w:val="008A6F9E"/>
    <w:rsid w:val="008B34F9"/>
    <w:rsid w:val="008B4452"/>
    <w:rsid w:val="008C0B45"/>
    <w:rsid w:val="008D0B5F"/>
    <w:rsid w:val="008D6DE3"/>
    <w:rsid w:val="008D7327"/>
    <w:rsid w:val="008E0921"/>
    <w:rsid w:val="008E249E"/>
    <w:rsid w:val="008E77EA"/>
    <w:rsid w:val="008E7EF2"/>
    <w:rsid w:val="008F1F1E"/>
    <w:rsid w:val="008F2342"/>
    <w:rsid w:val="008F4F19"/>
    <w:rsid w:val="008F5F62"/>
    <w:rsid w:val="00903CAF"/>
    <w:rsid w:val="009050D8"/>
    <w:rsid w:val="00906D58"/>
    <w:rsid w:val="009115DE"/>
    <w:rsid w:val="00912A02"/>
    <w:rsid w:val="00912CAA"/>
    <w:rsid w:val="00915354"/>
    <w:rsid w:val="00922707"/>
    <w:rsid w:val="00925141"/>
    <w:rsid w:val="00930F3A"/>
    <w:rsid w:val="00933CF1"/>
    <w:rsid w:val="0093753A"/>
    <w:rsid w:val="00937C0C"/>
    <w:rsid w:val="00937C7D"/>
    <w:rsid w:val="00943D39"/>
    <w:rsid w:val="00943FB1"/>
    <w:rsid w:val="009457F5"/>
    <w:rsid w:val="0094592F"/>
    <w:rsid w:val="0094594D"/>
    <w:rsid w:val="009467F9"/>
    <w:rsid w:val="009540E1"/>
    <w:rsid w:val="0095555A"/>
    <w:rsid w:val="0095586E"/>
    <w:rsid w:val="00957936"/>
    <w:rsid w:val="00960997"/>
    <w:rsid w:val="0096663D"/>
    <w:rsid w:val="0097227E"/>
    <w:rsid w:val="00976943"/>
    <w:rsid w:val="0097738E"/>
    <w:rsid w:val="00977F10"/>
    <w:rsid w:val="0098004C"/>
    <w:rsid w:val="00982037"/>
    <w:rsid w:val="00986C93"/>
    <w:rsid w:val="0099483E"/>
    <w:rsid w:val="009948CD"/>
    <w:rsid w:val="009979EB"/>
    <w:rsid w:val="009A040D"/>
    <w:rsid w:val="009A1CE9"/>
    <w:rsid w:val="009A22D3"/>
    <w:rsid w:val="009A55EF"/>
    <w:rsid w:val="009B0FD7"/>
    <w:rsid w:val="009B1AAD"/>
    <w:rsid w:val="009B70AA"/>
    <w:rsid w:val="009B7258"/>
    <w:rsid w:val="009C4555"/>
    <w:rsid w:val="009C7707"/>
    <w:rsid w:val="009D0403"/>
    <w:rsid w:val="009D0CFD"/>
    <w:rsid w:val="009D3A58"/>
    <w:rsid w:val="009D3E4F"/>
    <w:rsid w:val="009D47B2"/>
    <w:rsid w:val="009D68F4"/>
    <w:rsid w:val="009E017D"/>
    <w:rsid w:val="009E4506"/>
    <w:rsid w:val="009E6261"/>
    <w:rsid w:val="009E7AEF"/>
    <w:rsid w:val="009F783B"/>
    <w:rsid w:val="00A00122"/>
    <w:rsid w:val="00A00C05"/>
    <w:rsid w:val="00A01914"/>
    <w:rsid w:val="00A037F1"/>
    <w:rsid w:val="00A06C76"/>
    <w:rsid w:val="00A07949"/>
    <w:rsid w:val="00A07FC4"/>
    <w:rsid w:val="00A10AA7"/>
    <w:rsid w:val="00A11C2C"/>
    <w:rsid w:val="00A13B9B"/>
    <w:rsid w:val="00A15D83"/>
    <w:rsid w:val="00A15FD6"/>
    <w:rsid w:val="00A21F14"/>
    <w:rsid w:val="00A221D1"/>
    <w:rsid w:val="00A22965"/>
    <w:rsid w:val="00A256D8"/>
    <w:rsid w:val="00A2650A"/>
    <w:rsid w:val="00A3103A"/>
    <w:rsid w:val="00A31155"/>
    <w:rsid w:val="00A32963"/>
    <w:rsid w:val="00A334D6"/>
    <w:rsid w:val="00A36823"/>
    <w:rsid w:val="00A422E3"/>
    <w:rsid w:val="00A43C00"/>
    <w:rsid w:val="00A44CC5"/>
    <w:rsid w:val="00A54487"/>
    <w:rsid w:val="00A63353"/>
    <w:rsid w:val="00A63535"/>
    <w:rsid w:val="00A64D5E"/>
    <w:rsid w:val="00A655B0"/>
    <w:rsid w:val="00A66645"/>
    <w:rsid w:val="00A66C58"/>
    <w:rsid w:val="00A67950"/>
    <w:rsid w:val="00A70C35"/>
    <w:rsid w:val="00A7147B"/>
    <w:rsid w:val="00A7176A"/>
    <w:rsid w:val="00A72A40"/>
    <w:rsid w:val="00A77921"/>
    <w:rsid w:val="00A817B5"/>
    <w:rsid w:val="00A87116"/>
    <w:rsid w:val="00A875D8"/>
    <w:rsid w:val="00A927B2"/>
    <w:rsid w:val="00A9376F"/>
    <w:rsid w:val="00A9521B"/>
    <w:rsid w:val="00A96289"/>
    <w:rsid w:val="00A96851"/>
    <w:rsid w:val="00AA2A20"/>
    <w:rsid w:val="00AA5B05"/>
    <w:rsid w:val="00AA6C35"/>
    <w:rsid w:val="00AB4211"/>
    <w:rsid w:val="00AB43D7"/>
    <w:rsid w:val="00AB7889"/>
    <w:rsid w:val="00AC1138"/>
    <w:rsid w:val="00AC1F5F"/>
    <w:rsid w:val="00AC5121"/>
    <w:rsid w:val="00AC5706"/>
    <w:rsid w:val="00AD47F3"/>
    <w:rsid w:val="00AD57C0"/>
    <w:rsid w:val="00AE1A6C"/>
    <w:rsid w:val="00AE1DE7"/>
    <w:rsid w:val="00AE3AD0"/>
    <w:rsid w:val="00AF1501"/>
    <w:rsid w:val="00AF469E"/>
    <w:rsid w:val="00AF750D"/>
    <w:rsid w:val="00B0205B"/>
    <w:rsid w:val="00B04781"/>
    <w:rsid w:val="00B07F86"/>
    <w:rsid w:val="00B10469"/>
    <w:rsid w:val="00B1271E"/>
    <w:rsid w:val="00B13088"/>
    <w:rsid w:val="00B134E1"/>
    <w:rsid w:val="00B15E4D"/>
    <w:rsid w:val="00B163D0"/>
    <w:rsid w:val="00B17132"/>
    <w:rsid w:val="00B17924"/>
    <w:rsid w:val="00B20320"/>
    <w:rsid w:val="00B215D9"/>
    <w:rsid w:val="00B23574"/>
    <w:rsid w:val="00B25F3A"/>
    <w:rsid w:val="00B26257"/>
    <w:rsid w:val="00B30EA8"/>
    <w:rsid w:val="00B3337C"/>
    <w:rsid w:val="00B33598"/>
    <w:rsid w:val="00B368D9"/>
    <w:rsid w:val="00B370CB"/>
    <w:rsid w:val="00B37A3B"/>
    <w:rsid w:val="00B4099B"/>
    <w:rsid w:val="00B40E56"/>
    <w:rsid w:val="00B429EF"/>
    <w:rsid w:val="00B45100"/>
    <w:rsid w:val="00B4737A"/>
    <w:rsid w:val="00B55A30"/>
    <w:rsid w:val="00B565B9"/>
    <w:rsid w:val="00B60810"/>
    <w:rsid w:val="00B65BEE"/>
    <w:rsid w:val="00B74307"/>
    <w:rsid w:val="00B743CB"/>
    <w:rsid w:val="00B76373"/>
    <w:rsid w:val="00B7744A"/>
    <w:rsid w:val="00B83EAB"/>
    <w:rsid w:val="00B86200"/>
    <w:rsid w:val="00B87762"/>
    <w:rsid w:val="00B91906"/>
    <w:rsid w:val="00B922E8"/>
    <w:rsid w:val="00B946A5"/>
    <w:rsid w:val="00BA3A66"/>
    <w:rsid w:val="00BA4231"/>
    <w:rsid w:val="00BA6508"/>
    <w:rsid w:val="00BB0EC5"/>
    <w:rsid w:val="00BB1502"/>
    <w:rsid w:val="00BB26EF"/>
    <w:rsid w:val="00BB338D"/>
    <w:rsid w:val="00BB770D"/>
    <w:rsid w:val="00BC6E41"/>
    <w:rsid w:val="00BD098E"/>
    <w:rsid w:val="00BD23DE"/>
    <w:rsid w:val="00BD31CC"/>
    <w:rsid w:val="00BD7444"/>
    <w:rsid w:val="00BE342E"/>
    <w:rsid w:val="00BE4299"/>
    <w:rsid w:val="00BE46E8"/>
    <w:rsid w:val="00BE48FD"/>
    <w:rsid w:val="00BE6CAE"/>
    <w:rsid w:val="00BE7053"/>
    <w:rsid w:val="00BE7125"/>
    <w:rsid w:val="00BE74B4"/>
    <w:rsid w:val="00BF00CC"/>
    <w:rsid w:val="00BF053B"/>
    <w:rsid w:val="00BF0634"/>
    <w:rsid w:val="00BF175F"/>
    <w:rsid w:val="00BF4A12"/>
    <w:rsid w:val="00BF5BE0"/>
    <w:rsid w:val="00BF6941"/>
    <w:rsid w:val="00C010DB"/>
    <w:rsid w:val="00C06848"/>
    <w:rsid w:val="00C1064F"/>
    <w:rsid w:val="00C10EDB"/>
    <w:rsid w:val="00C1528B"/>
    <w:rsid w:val="00C2023C"/>
    <w:rsid w:val="00C23EE8"/>
    <w:rsid w:val="00C24934"/>
    <w:rsid w:val="00C24FD9"/>
    <w:rsid w:val="00C32A13"/>
    <w:rsid w:val="00C448BA"/>
    <w:rsid w:val="00C45E62"/>
    <w:rsid w:val="00C46553"/>
    <w:rsid w:val="00C465A6"/>
    <w:rsid w:val="00C476B8"/>
    <w:rsid w:val="00C47E4C"/>
    <w:rsid w:val="00C5278D"/>
    <w:rsid w:val="00C6213B"/>
    <w:rsid w:val="00C626EA"/>
    <w:rsid w:val="00C62F66"/>
    <w:rsid w:val="00C6538C"/>
    <w:rsid w:val="00C65E7E"/>
    <w:rsid w:val="00C70A7C"/>
    <w:rsid w:val="00C7516F"/>
    <w:rsid w:val="00C812E7"/>
    <w:rsid w:val="00C8274D"/>
    <w:rsid w:val="00C86AD9"/>
    <w:rsid w:val="00C871DB"/>
    <w:rsid w:val="00C917E9"/>
    <w:rsid w:val="00C91E98"/>
    <w:rsid w:val="00C91F9E"/>
    <w:rsid w:val="00C926C1"/>
    <w:rsid w:val="00C94074"/>
    <w:rsid w:val="00C950CA"/>
    <w:rsid w:val="00C95258"/>
    <w:rsid w:val="00C95959"/>
    <w:rsid w:val="00C97E67"/>
    <w:rsid w:val="00CA0D74"/>
    <w:rsid w:val="00CA3B40"/>
    <w:rsid w:val="00CA7789"/>
    <w:rsid w:val="00CB00D1"/>
    <w:rsid w:val="00CB0EF5"/>
    <w:rsid w:val="00CB169F"/>
    <w:rsid w:val="00CB1A1F"/>
    <w:rsid w:val="00CB2632"/>
    <w:rsid w:val="00CB2940"/>
    <w:rsid w:val="00CC3396"/>
    <w:rsid w:val="00CD28B4"/>
    <w:rsid w:val="00CD39BF"/>
    <w:rsid w:val="00CD49CB"/>
    <w:rsid w:val="00CD68E4"/>
    <w:rsid w:val="00CE0C2A"/>
    <w:rsid w:val="00CE3B9E"/>
    <w:rsid w:val="00CE4437"/>
    <w:rsid w:val="00CE5DD3"/>
    <w:rsid w:val="00CE6D84"/>
    <w:rsid w:val="00CE7091"/>
    <w:rsid w:val="00CF3AE6"/>
    <w:rsid w:val="00CF67E6"/>
    <w:rsid w:val="00D02CD9"/>
    <w:rsid w:val="00D02EC2"/>
    <w:rsid w:val="00D0343A"/>
    <w:rsid w:val="00D07E2E"/>
    <w:rsid w:val="00D1200F"/>
    <w:rsid w:val="00D13CD4"/>
    <w:rsid w:val="00D13D18"/>
    <w:rsid w:val="00D21431"/>
    <w:rsid w:val="00D269B3"/>
    <w:rsid w:val="00D278EC"/>
    <w:rsid w:val="00D30814"/>
    <w:rsid w:val="00D31AE8"/>
    <w:rsid w:val="00D359FB"/>
    <w:rsid w:val="00D3610B"/>
    <w:rsid w:val="00D37706"/>
    <w:rsid w:val="00D45F8C"/>
    <w:rsid w:val="00D465D5"/>
    <w:rsid w:val="00D46F62"/>
    <w:rsid w:val="00D61A51"/>
    <w:rsid w:val="00D62959"/>
    <w:rsid w:val="00D62F3C"/>
    <w:rsid w:val="00D66C24"/>
    <w:rsid w:val="00D70A2F"/>
    <w:rsid w:val="00D72ED5"/>
    <w:rsid w:val="00D74EA8"/>
    <w:rsid w:val="00D8027B"/>
    <w:rsid w:val="00D823C9"/>
    <w:rsid w:val="00D8377E"/>
    <w:rsid w:val="00D91657"/>
    <w:rsid w:val="00DA698B"/>
    <w:rsid w:val="00DB2384"/>
    <w:rsid w:val="00DB7493"/>
    <w:rsid w:val="00DB77AF"/>
    <w:rsid w:val="00DC0361"/>
    <w:rsid w:val="00DC2FE1"/>
    <w:rsid w:val="00DC38A6"/>
    <w:rsid w:val="00DD2A94"/>
    <w:rsid w:val="00DD332A"/>
    <w:rsid w:val="00DE434D"/>
    <w:rsid w:val="00DF2828"/>
    <w:rsid w:val="00DF2951"/>
    <w:rsid w:val="00DF3048"/>
    <w:rsid w:val="00DF4038"/>
    <w:rsid w:val="00E00CE9"/>
    <w:rsid w:val="00E0137C"/>
    <w:rsid w:val="00E01681"/>
    <w:rsid w:val="00E06529"/>
    <w:rsid w:val="00E12575"/>
    <w:rsid w:val="00E13147"/>
    <w:rsid w:val="00E14077"/>
    <w:rsid w:val="00E14DCC"/>
    <w:rsid w:val="00E16BDA"/>
    <w:rsid w:val="00E323D2"/>
    <w:rsid w:val="00E4261A"/>
    <w:rsid w:val="00E47D8F"/>
    <w:rsid w:val="00E5256F"/>
    <w:rsid w:val="00E544EC"/>
    <w:rsid w:val="00E556D9"/>
    <w:rsid w:val="00E6259F"/>
    <w:rsid w:val="00E633B4"/>
    <w:rsid w:val="00E64DDF"/>
    <w:rsid w:val="00E6640D"/>
    <w:rsid w:val="00E675D1"/>
    <w:rsid w:val="00E72B2C"/>
    <w:rsid w:val="00E749C4"/>
    <w:rsid w:val="00E7596E"/>
    <w:rsid w:val="00E7614A"/>
    <w:rsid w:val="00E76747"/>
    <w:rsid w:val="00E807A7"/>
    <w:rsid w:val="00E80D1C"/>
    <w:rsid w:val="00E810A6"/>
    <w:rsid w:val="00E81417"/>
    <w:rsid w:val="00E81A31"/>
    <w:rsid w:val="00E868C6"/>
    <w:rsid w:val="00E8699B"/>
    <w:rsid w:val="00E914FD"/>
    <w:rsid w:val="00E91A1F"/>
    <w:rsid w:val="00E95B9C"/>
    <w:rsid w:val="00E96655"/>
    <w:rsid w:val="00EA1261"/>
    <w:rsid w:val="00EA381A"/>
    <w:rsid w:val="00EA3A15"/>
    <w:rsid w:val="00EB578A"/>
    <w:rsid w:val="00EB5D2E"/>
    <w:rsid w:val="00EB5E8F"/>
    <w:rsid w:val="00EB60B5"/>
    <w:rsid w:val="00EB7744"/>
    <w:rsid w:val="00EC01A3"/>
    <w:rsid w:val="00EC1130"/>
    <w:rsid w:val="00EC557D"/>
    <w:rsid w:val="00ED06BF"/>
    <w:rsid w:val="00ED2DA6"/>
    <w:rsid w:val="00ED2E97"/>
    <w:rsid w:val="00ED3822"/>
    <w:rsid w:val="00ED4031"/>
    <w:rsid w:val="00ED47BC"/>
    <w:rsid w:val="00ED5276"/>
    <w:rsid w:val="00ED5B19"/>
    <w:rsid w:val="00EE1EDA"/>
    <w:rsid w:val="00EE29EC"/>
    <w:rsid w:val="00EE3905"/>
    <w:rsid w:val="00EE3F8E"/>
    <w:rsid w:val="00EE5187"/>
    <w:rsid w:val="00EF0840"/>
    <w:rsid w:val="00EF134F"/>
    <w:rsid w:val="00EF149C"/>
    <w:rsid w:val="00EF597F"/>
    <w:rsid w:val="00EF6C65"/>
    <w:rsid w:val="00F014DB"/>
    <w:rsid w:val="00F01A0D"/>
    <w:rsid w:val="00F021C2"/>
    <w:rsid w:val="00F05BE5"/>
    <w:rsid w:val="00F060D2"/>
    <w:rsid w:val="00F0646B"/>
    <w:rsid w:val="00F109A8"/>
    <w:rsid w:val="00F11728"/>
    <w:rsid w:val="00F11941"/>
    <w:rsid w:val="00F11EF9"/>
    <w:rsid w:val="00F178C0"/>
    <w:rsid w:val="00F20FC2"/>
    <w:rsid w:val="00F21884"/>
    <w:rsid w:val="00F23911"/>
    <w:rsid w:val="00F274A5"/>
    <w:rsid w:val="00F277E3"/>
    <w:rsid w:val="00F31ACA"/>
    <w:rsid w:val="00F341F2"/>
    <w:rsid w:val="00F363A1"/>
    <w:rsid w:val="00F36A29"/>
    <w:rsid w:val="00F417DE"/>
    <w:rsid w:val="00F441DE"/>
    <w:rsid w:val="00F44662"/>
    <w:rsid w:val="00F45241"/>
    <w:rsid w:val="00F47348"/>
    <w:rsid w:val="00F500DA"/>
    <w:rsid w:val="00F525E0"/>
    <w:rsid w:val="00F57F45"/>
    <w:rsid w:val="00F6044A"/>
    <w:rsid w:val="00F60B2D"/>
    <w:rsid w:val="00F64E3C"/>
    <w:rsid w:val="00F66F90"/>
    <w:rsid w:val="00F771B5"/>
    <w:rsid w:val="00F80CCF"/>
    <w:rsid w:val="00F81993"/>
    <w:rsid w:val="00F83A3E"/>
    <w:rsid w:val="00F85061"/>
    <w:rsid w:val="00F85C53"/>
    <w:rsid w:val="00F86F84"/>
    <w:rsid w:val="00F91B90"/>
    <w:rsid w:val="00F9289A"/>
    <w:rsid w:val="00FA03C2"/>
    <w:rsid w:val="00FA062F"/>
    <w:rsid w:val="00FA38E5"/>
    <w:rsid w:val="00FA59CD"/>
    <w:rsid w:val="00FA74F5"/>
    <w:rsid w:val="00FB07EC"/>
    <w:rsid w:val="00FB2C50"/>
    <w:rsid w:val="00FB40E5"/>
    <w:rsid w:val="00FB4D7B"/>
    <w:rsid w:val="00FB6439"/>
    <w:rsid w:val="00FB65BB"/>
    <w:rsid w:val="00FB6D11"/>
    <w:rsid w:val="00FC030B"/>
    <w:rsid w:val="00FC47F5"/>
    <w:rsid w:val="00FC4DF0"/>
    <w:rsid w:val="00FD0D09"/>
    <w:rsid w:val="00FD3DFE"/>
    <w:rsid w:val="00FD7FE7"/>
    <w:rsid w:val="00FE1F1A"/>
    <w:rsid w:val="00FE3092"/>
    <w:rsid w:val="00FE48B3"/>
    <w:rsid w:val="00FF18BB"/>
    <w:rsid w:val="00FF4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45C0CA8"/>
  <w15:docId w15:val="{431C9809-B243-4234-B681-4C99A2164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7F20"/>
  </w:style>
  <w:style w:type="paragraph" w:styleId="Heading1">
    <w:name w:val="heading 1"/>
    <w:basedOn w:val="Normal"/>
    <w:next w:val="Normal"/>
    <w:link w:val="Heading1Char"/>
    <w:uiPriority w:val="9"/>
    <w:qFormat/>
    <w:rsid w:val="00E06529"/>
    <w:pPr>
      <w:keepNext/>
      <w:spacing w:before="240" w:after="60"/>
      <w:outlineLvl w:val="0"/>
    </w:pPr>
    <w:rPr>
      <w:rFonts w:ascii="Calibri" w:eastAsia="Times New Roman" w:hAnsi="Calibri"/>
      <w:b/>
      <w:bCs/>
      <w:kern w:val="32"/>
      <w:sz w:val="32"/>
      <w:szCs w:val="3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A3899"/>
    <w:rPr>
      <w:rFonts w:eastAsia="Times New Roman"/>
    </w:rPr>
  </w:style>
  <w:style w:type="character" w:customStyle="1" w:styleId="CommentTextChar">
    <w:name w:val="Comment Text Char"/>
    <w:link w:val="CommentText"/>
    <w:uiPriority w:val="99"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paragraph" w:customStyle="1" w:styleId="StandardWeb1">
    <w:name w:val="Standard (Web)1"/>
    <w:basedOn w:val="Normal"/>
    <w:rsid w:val="00E06529"/>
    <w:pPr>
      <w:suppressAutoHyphens/>
      <w:spacing w:before="280" w:after="119"/>
    </w:pPr>
    <w:rPr>
      <w:sz w:val="24"/>
      <w:szCs w:val="24"/>
      <w:lang w:val="de-DE" w:eastAsia="ar-SA"/>
    </w:rPr>
  </w:style>
  <w:style w:type="character" w:customStyle="1" w:styleId="Heading1Char">
    <w:name w:val="Heading 1 Char"/>
    <w:basedOn w:val="DefaultParagraphFont"/>
    <w:link w:val="Heading1"/>
    <w:uiPriority w:val="9"/>
    <w:rsid w:val="00E06529"/>
    <w:rPr>
      <w:rFonts w:ascii="Calibri" w:eastAsia="Times New Roman" w:hAnsi="Calibri"/>
      <w:b/>
      <w:bCs/>
      <w:kern w:val="32"/>
      <w:sz w:val="32"/>
      <w:szCs w:val="32"/>
      <w:lang w:bidi="en-US"/>
    </w:rPr>
  </w:style>
  <w:style w:type="paragraph" w:customStyle="1" w:styleId="EndNoteBibliography">
    <w:name w:val="EndNote Bibliography"/>
    <w:basedOn w:val="Normal"/>
    <w:link w:val="EndNoteBibliographyZchn"/>
    <w:rsid w:val="00C950CA"/>
    <w:rPr>
      <w:rFonts w:ascii="Arial" w:eastAsia="Times New Roman" w:hAnsi="Arial" w:cs="Arial"/>
      <w:noProof/>
      <w:sz w:val="22"/>
      <w:szCs w:val="24"/>
      <w:lang w:bidi="en-US"/>
    </w:rPr>
  </w:style>
  <w:style w:type="character" w:customStyle="1" w:styleId="EndNoteBibliographyZchn">
    <w:name w:val="EndNote Bibliography Zchn"/>
    <w:basedOn w:val="DefaultParagraphFont"/>
    <w:link w:val="EndNoteBibliography"/>
    <w:rsid w:val="00C950CA"/>
    <w:rPr>
      <w:rFonts w:ascii="Arial" w:eastAsia="Times New Roman" w:hAnsi="Arial" w:cs="Arial"/>
      <w:noProof/>
      <w:sz w:val="22"/>
      <w:szCs w:val="24"/>
      <w:lang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021735"/>
    <w:pPr>
      <w:jc w:val="center"/>
    </w:pPr>
    <w:rPr>
      <w:rFonts w:ascii="Arial" w:hAnsi="Arial" w:cs="Arial"/>
      <w:noProof/>
      <w:sz w:val="22"/>
    </w:rPr>
  </w:style>
  <w:style w:type="character" w:customStyle="1" w:styleId="EndNoteBibliographyTitleChar">
    <w:name w:val="EndNote Bibliography Title Char"/>
    <w:basedOn w:val="EndNoteBibliographyZchn"/>
    <w:link w:val="EndNoteBibliographyTitle"/>
    <w:rsid w:val="00021735"/>
    <w:rPr>
      <w:rFonts w:ascii="Arial" w:eastAsia="Times New Roman" w:hAnsi="Arial" w:cs="Arial"/>
      <w:noProof/>
      <w:sz w:val="22"/>
      <w:szCs w:val="24"/>
      <w:lang w:bidi="en-US"/>
    </w:rPr>
  </w:style>
  <w:style w:type="paragraph" w:styleId="NormalWeb">
    <w:name w:val="Normal (Web)"/>
    <w:basedOn w:val="Normal"/>
    <w:uiPriority w:val="99"/>
    <w:unhideWhenUsed/>
    <w:rsid w:val="00C812E7"/>
    <w:pPr>
      <w:spacing w:before="100" w:beforeAutospacing="1" w:after="100" w:afterAutospacing="1"/>
    </w:pPr>
    <w:rPr>
      <w:rFonts w:eastAsia="SimSun"/>
      <w:sz w:val="24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C91F9E"/>
    <w:pPr>
      <w:ind w:left="720"/>
      <w:contextualSpacing/>
    </w:pPr>
  </w:style>
  <w:style w:type="table" w:styleId="TableGrid">
    <w:name w:val="Table Grid"/>
    <w:basedOn w:val="TableNormal"/>
    <w:uiPriority w:val="39"/>
    <w:rsid w:val="00445D86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itemid">
    <w:name w:val="itemid"/>
    <w:basedOn w:val="Normal"/>
    <w:rsid w:val="00090222"/>
    <w:pPr>
      <w:spacing w:before="100" w:beforeAutospacing="1" w:after="100" w:afterAutospacing="1"/>
    </w:pPr>
    <w:rPr>
      <w:rFonts w:eastAsia="Times New Roman"/>
      <w:sz w:val="24"/>
      <w:szCs w:val="24"/>
      <w:lang w:val="en-GB" w:eastAsia="en-GB"/>
    </w:rPr>
  </w:style>
  <w:style w:type="paragraph" w:customStyle="1" w:styleId="Default">
    <w:name w:val="Default"/>
    <w:rsid w:val="00090222"/>
    <w:pPr>
      <w:autoSpaceDE w:val="0"/>
      <w:autoSpaceDN w:val="0"/>
      <w:adjustRightInd w:val="0"/>
    </w:pPr>
    <w:rPr>
      <w:rFonts w:ascii="Calibri" w:eastAsiaTheme="minorHAnsi" w:hAnsi="Calibri" w:cs="Calibri"/>
      <w:color w:val="000000"/>
      <w:sz w:val="24"/>
      <w:szCs w:val="24"/>
      <w:lang w:val="en-GB"/>
    </w:rPr>
  </w:style>
  <w:style w:type="character" w:customStyle="1" w:styleId="EndNoteBibliographyChar">
    <w:name w:val="EndNote Bibliography Char"/>
    <w:basedOn w:val="DefaultParagraphFont"/>
    <w:rsid w:val="00F6044A"/>
    <w:rPr>
      <w:rFonts w:ascii="Calibri" w:hAnsi="Calibri" w:cs="Calibri"/>
      <w:noProof/>
      <w:lang w:val="en-US"/>
    </w:rPr>
  </w:style>
  <w:style w:type="character" w:customStyle="1" w:styleId="bibliographic-informationtitle">
    <w:name w:val="bibliographic-information__title"/>
    <w:basedOn w:val="DefaultParagraphFont"/>
    <w:rsid w:val="00191491"/>
  </w:style>
  <w:style w:type="character" w:customStyle="1" w:styleId="bibliographic-informationvalue">
    <w:name w:val="bibliographic-information__value"/>
    <w:basedOn w:val="DefaultParagraphFont"/>
    <w:rsid w:val="001914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44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3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0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2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8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13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149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5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8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597344">
          <w:marLeft w:val="0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477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6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1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6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9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580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AB00FA-093D-4A3D-9346-5B5CCD52DB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5</Words>
  <Characters>157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Microsoft</Company>
  <LinksUpToDate>false</LinksUpToDate>
  <CharactersWithSpaces>1842</CharactersWithSpaces>
  <SharedDoc>false</SharedDoc>
  <HLinks>
    <vt:vector size="12" baseType="variant">
      <vt:variant>
        <vt:i4>4522070</vt:i4>
      </vt:variant>
      <vt:variant>
        <vt:i4>3</vt:i4>
      </vt:variant>
      <vt:variant>
        <vt:i4>0</vt:i4>
      </vt:variant>
      <vt:variant>
        <vt:i4>5</vt:i4>
      </vt:variant>
      <vt:variant>
        <vt:lpwstr>http://stke.sciencemag.org/about/ifora/instructions-authors-new-research-articles</vt:lpwstr>
      </vt:variant>
      <vt:variant>
        <vt:lpwstr/>
      </vt:variant>
      <vt:variant>
        <vt:i4>2883708</vt:i4>
      </vt:variant>
      <vt:variant>
        <vt:i4>0</vt:i4>
      </vt:variant>
      <vt:variant>
        <vt:i4>0</vt:i4>
      </vt:variant>
      <vt:variant>
        <vt:i4>5</vt:i4>
      </vt:variant>
      <vt:variant>
        <vt:lpwstr>https://cts.sciencemag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dc:description/>
  <cp:lastModifiedBy>Ozlem Gunay</cp:lastModifiedBy>
  <cp:revision>3</cp:revision>
  <cp:lastPrinted>2019-05-31T11:23:00Z</cp:lastPrinted>
  <dcterms:created xsi:type="dcterms:W3CDTF">2019-06-05T06:56:00Z</dcterms:created>
  <dcterms:modified xsi:type="dcterms:W3CDTF">2019-06-05T08:26:00Z</dcterms:modified>
</cp:coreProperties>
</file>